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3"/>
        <w:gridCol w:w="650"/>
        <w:gridCol w:w="4303"/>
        <w:gridCol w:w="1935"/>
        <w:gridCol w:w="3379"/>
      </w:tblGrid>
      <w:tr w:rsidR="005677CB" w:rsidRPr="005677CB" w14:paraId="0FFCA61D" w14:textId="77777777" w:rsidTr="006D3F26">
        <w:trPr>
          <w:trHeight w:val="530"/>
        </w:trPr>
        <w:tc>
          <w:tcPr>
            <w:tcW w:w="14347" w:type="dxa"/>
            <w:gridSpan w:val="5"/>
            <w:shd w:val="clear" w:color="auto" w:fill="000000" w:themeFill="text1"/>
            <w:noWrap/>
            <w:vAlign w:val="center"/>
          </w:tcPr>
          <w:p w14:paraId="30F3B1E7" w14:textId="5A283CA0" w:rsidR="005677CB" w:rsidRPr="005677CB" w:rsidRDefault="005677CB" w:rsidP="00E21BF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3F26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SUPPLEMENTAL TABLE 4</w:t>
            </w:r>
            <w:r w:rsidR="00E21BFB" w:rsidRPr="006D3F26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 xml:space="preserve">. </w:t>
            </w:r>
            <w:r w:rsidR="006D3F26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 xml:space="preserve">Manuscripts </w:t>
            </w:r>
            <w:r w:rsidR="00A41BC8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Identified after Merge (</w:t>
            </w:r>
            <w:r w:rsidR="006D3F26">
              <w:rPr>
                <w:rFonts w:ascii="Arial" w:eastAsia="Times New Roman" w:hAnsi="Arial" w:cs="Arial"/>
                <w:b/>
                <w:bCs/>
                <w:color w:val="FFFFFF" w:themeColor="background1"/>
              </w:rPr>
              <w:t>N=240)</w:t>
            </w:r>
          </w:p>
        </w:tc>
      </w:tr>
      <w:tr w:rsidR="005677CB" w:rsidRPr="005677CB" w14:paraId="31C5B0C7" w14:textId="77777777" w:rsidTr="00332712">
        <w:trPr>
          <w:trHeight w:val="530"/>
        </w:trPr>
        <w:tc>
          <w:tcPr>
            <w:tcW w:w="4225" w:type="dxa"/>
            <w:shd w:val="clear" w:color="auto" w:fill="8EAADB" w:themeFill="accent1" w:themeFillTint="99"/>
            <w:noWrap/>
            <w:vAlign w:val="center"/>
            <w:hideMark/>
          </w:tcPr>
          <w:p w14:paraId="21FE70F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677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270" w:type="dxa"/>
            <w:shd w:val="clear" w:color="auto" w:fill="8EAADB" w:themeFill="accent1" w:themeFillTint="99"/>
            <w:noWrap/>
            <w:vAlign w:val="center"/>
            <w:hideMark/>
          </w:tcPr>
          <w:p w14:paraId="3940F532" w14:textId="77777777" w:rsidR="005677CB" w:rsidRPr="00B2147E" w:rsidRDefault="005677CB" w:rsidP="00E21B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214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4410" w:type="dxa"/>
            <w:shd w:val="clear" w:color="auto" w:fill="8EAADB" w:themeFill="accent1" w:themeFillTint="99"/>
            <w:noWrap/>
            <w:vAlign w:val="center"/>
            <w:hideMark/>
          </w:tcPr>
          <w:p w14:paraId="0C0B58D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677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980" w:type="dxa"/>
            <w:shd w:val="clear" w:color="auto" w:fill="8EAADB" w:themeFill="accent1" w:themeFillTint="99"/>
            <w:noWrap/>
            <w:vAlign w:val="center"/>
            <w:hideMark/>
          </w:tcPr>
          <w:p w14:paraId="2A5C8D4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677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OURNAL</w:t>
            </w:r>
          </w:p>
        </w:tc>
        <w:tc>
          <w:tcPr>
            <w:tcW w:w="3462" w:type="dxa"/>
            <w:shd w:val="clear" w:color="auto" w:fill="8EAADB" w:themeFill="accent1" w:themeFillTint="99"/>
            <w:noWrap/>
            <w:vAlign w:val="center"/>
            <w:hideMark/>
          </w:tcPr>
          <w:p w14:paraId="3BA557E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677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I</w:t>
            </w:r>
          </w:p>
        </w:tc>
      </w:tr>
      <w:tr w:rsidR="005677CB" w:rsidRPr="005677CB" w14:paraId="6E2090D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81B911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mmunohistochemical analysis of Ki-67, p53 and Bcl-2 expression related to histological features in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49B090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AB66FA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yh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Ak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lban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O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sisa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rk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ucukmet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emi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E5CA7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rkish Journal of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194C93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4318/tjg.2010.0088</w:t>
            </w:r>
          </w:p>
        </w:tc>
      </w:tr>
      <w:tr w:rsidR="005677CB" w:rsidRPr="005677CB" w14:paraId="0BF478D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2622E7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nterleukin-6 as a potential indicator for prevention of high-risk adenoma recurrence by dietary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lavonol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n the polyp prevention trial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B9EB19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210375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b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Albert, P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nsbur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 B., Lanza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hatzk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, Colburn, N. H. and Cross, A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27C8A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ancer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ev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s (Phila)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84912B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58/1940-6207.Capr-09-0161</w:t>
            </w:r>
          </w:p>
        </w:tc>
      </w:tr>
      <w:tr w:rsidR="005677CB" w:rsidRPr="005677CB" w14:paraId="590E313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CCBF76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oveolar type dysplasia in Barrett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7DE8EC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017F46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rown, I. S., Whiteman, D. C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uwer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G. Y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090A4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dern Path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FDC62B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modpathol.2010.59</w:t>
            </w:r>
          </w:p>
        </w:tc>
      </w:tr>
      <w:tr w:rsidR="005677CB" w:rsidRPr="005677CB" w14:paraId="6447D44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082CF3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il red O stain of alveolar macrophages is an effective screening test for gastroesophageal reflux disease in lung transplant recipien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555433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3001F3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Hopkins, P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erme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hi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Fletcher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radwel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Whitfield, L., Godinez, C., Musk, M., Chambers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otle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cnei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BB894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Heart and Lung Transplantation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38F51E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healun.2010.03.015</w:t>
            </w:r>
          </w:p>
        </w:tc>
      </w:tr>
      <w:tr w:rsidR="005677CB" w:rsidRPr="005677CB" w14:paraId="5AB276C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2A736C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limet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ppb levels as the predictor of erosive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3ED56B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324B64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Kim, J. G., Kim, Y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o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 H., Lee, S. J., Chung, J. W., Kim, M. H., Park, D. K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h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K. 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72593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t and Live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7D4E05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5009/gnl.2010.4.3.320</w:t>
            </w:r>
          </w:p>
        </w:tc>
      </w:tr>
      <w:tr w:rsidR="005677CB" w:rsidRPr="005677CB" w14:paraId="09C8E80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B82FFA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olecular abnormalities in pediatr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ret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sophagus: Can we test for potential of neoplastic progression?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B96FB0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A28B5A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altby, E. L., Dyson, M. J., Wheeler, M. R., Thomson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thuram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 and Cohen, M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CC878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diatric and Developmental Path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F79108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2350/09-08-0700-OA.1</w:t>
            </w:r>
          </w:p>
        </w:tc>
      </w:tr>
      <w:tr w:rsidR="005677CB" w:rsidRPr="005677CB" w14:paraId="0C16CD9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B79203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xercise and the Prevention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Cancer (EPOC) study protocol: a randomized controlled trial of exercise versus stretching in males with Barrett'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us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0D4E09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1B9DC7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nz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rat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 D., Reeves, M. M. and Whiteman, D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4AF38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MC Cance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06D746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86/1471-2407-10-292</w:t>
            </w:r>
          </w:p>
        </w:tc>
      </w:tr>
      <w:tr w:rsidR="005677CB" w:rsidRPr="005677CB" w14:paraId="5E0D715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1D9095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xercise and the Prevention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Cancer (EPOC) study protocol: A randomized controlled trial of exercise versus stretching in males with Barrett'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us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E4759D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24F73A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nz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rat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 D., Reeves, M. M. and Whiteman, D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1413D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MC Cance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64956C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6/1471-2407-10-292</w:t>
            </w:r>
          </w:p>
        </w:tc>
      </w:tr>
      <w:tr w:rsidR="005677CB" w:rsidRPr="005677CB" w14:paraId="639F540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4C29B6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 striking local esophageal cytokine expression profile in eosinophilic esophag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8D1AFF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F586AE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lanchard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uck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M., Rodriguez-Jimenez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rwink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Collins, M. H., Ahrens, A., Alexander, E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ckmei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t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 K., Jameson, S. C., Kaul, A., Franciosi, J. P., Kushner, J. P., Putnam, P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bon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 P. and Rothenberg, M. E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08EC9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Allergy and Clinical Immun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76A29B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jaci.2010.10.039</w:t>
            </w:r>
          </w:p>
        </w:tc>
      </w:tr>
      <w:tr w:rsidR="005677CB" w:rsidRPr="005677CB" w14:paraId="24C6B21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2685EA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Distinct proteomic profile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racteris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non-erosive from erosive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903DDA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45BE18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alabrese, C., Marzano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Urb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zzari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leri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C., Liguori, G., Di Molfetta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izzel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ionchet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mpier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pis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E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E7F44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imentary Pharmacology and Therapeutic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493016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j.1365-2036.2011.04801.x</w:t>
            </w:r>
          </w:p>
        </w:tc>
      </w:tr>
      <w:tr w:rsidR="005677CB" w:rsidRPr="005677CB" w14:paraId="1ED353B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5AABC9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rett's esophagus: Progression to adenocarcinoma and marker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211314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89CAE4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Fang, D., Das, K. M., Cao, W., Malhotra, U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iadafilopoul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jari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M., Hardie, L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ightda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 J., Beales, I. L., Felix, V. N., Schneider, P. M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llizz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D70E8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nals of the New York Academy of Scienc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E54E2A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j.1749-6632.2011.06053.x</w:t>
            </w:r>
          </w:p>
        </w:tc>
      </w:tr>
      <w:tr w:rsidR="005677CB" w:rsidRPr="005677CB" w14:paraId="0AB27AB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C3F9E8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vestigation of pretreatment prediction of proton pump inhibitor (PPI)-resistant patients with gastroesophageal reflux disease and the dose escalation challenge of PPIs-TORNADO study: a multicenter prospective study by the Acid-Related Symptom Research Group in Japa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FB23F7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43AAE6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ru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himat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Sugimoto, M., Ishihara, S., Fujiwara, Y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usa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Koike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ong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, Chiba, T. and Kinoshita, Y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42436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 Gastroenter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B21461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7/s00535-011-0446-2</w:t>
            </w:r>
          </w:p>
        </w:tc>
      </w:tr>
      <w:tr w:rsidR="005677CB" w:rsidRPr="005677CB" w14:paraId="5A2530C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C1B3D9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ole of e-cadherin in the pathogenesis of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C17762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B1D2A0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vov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Que, J., Tobey, N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juk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Z., Hogan, B. L. M. and Orlando, R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E3648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erican Journal of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69387C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ajg.2011.102</w:t>
            </w:r>
          </w:p>
        </w:tc>
      </w:tr>
      <w:tr w:rsidR="005677CB" w:rsidRPr="005677CB" w14:paraId="58DE56E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FCCB6E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terminants of exhaled breath condensate pH in a large population with asth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B91A4B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D69EB4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Liu, L., Teague, W. G., Erzurum, S., Fitzpatrick, A., Mantri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wei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A., Bleecker, E. R., Meyers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ss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 W., Calhoun, W. J., Castro, M., Chung, K. F., Curran-Everett, D., Israel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arjou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W. N., Moore, W., Peters, S. P., Wenzel, S., Hunt, J. F. and Gaston, 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74165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es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78960F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378/chest.10-0163</w:t>
            </w:r>
          </w:p>
        </w:tc>
      </w:tr>
      <w:tr w:rsidR="005677CB" w:rsidRPr="005677CB" w14:paraId="483B25E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4B8671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asurement of mucosal conductivity by MII is a potential marker of mucosal integrity restored in infants on acid-suppression therap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1576CF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1FB2AF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Loots, C. M., Va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j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P., Smits, M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nz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nning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A. and Omari, T. I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AD637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diat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Gastroenterol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utr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5CE66A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MPG.0b013e318214c3cc</w:t>
            </w:r>
          </w:p>
        </w:tc>
      </w:tr>
      <w:tr w:rsidR="005677CB" w:rsidRPr="005677CB" w14:paraId="2558BF3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0291CF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outcome of a randomized controlled blinded trial of open versus laparoscopic Nissen fundoplication in infants and childre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4488BE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E2C709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chone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Wade, A. M., Eaton, S., Howard, R. F., Kiely, E. M., Drake, D. P., Curry, J. I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ierr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E82FD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n Surg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B81176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SLA.0b013e318226727f</w:t>
            </w:r>
          </w:p>
        </w:tc>
      </w:tr>
      <w:tr w:rsidR="005677CB" w:rsidRPr="005677CB" w14:paraId="1C0A1B1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8AC943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C2 is a highly specific marker of goblet cell metaplasia in the distal esophagus and gastroesophageal junctio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FBF101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FDA3EB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cinti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G., Soucy, G., Vaughan, T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hahsafae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dz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 D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A3E67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erican Journal of Surgical Path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4CC443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97/PAS.0b013e318218940d</w:t>
            </w:r>
          </w:p>
        </w:tc>
      </w:tr>
      <w:tr w:rsidR="005677CB" w:rsidRPr="005677CB" w14:paraId="437E3FA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ABF0B9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 histological and immunohistochemical aspects of bile reflux in patients with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E2B7FF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5D8C26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k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Kouklakis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itiakoud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ez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fraimido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iatromanolak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lychronid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iratzopoul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vrid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mopoul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A5DE0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enterology Research and Practic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144784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55/2011/905872</w:t>
            </w:r>
          </w:p>
        </w:tc>
      </w:tr>
      <w:tr w:rsidR="005677CB" w:rsidRPr="005677CB" w14:paraId="5E00791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D5BC7D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rrelation of serum pepsinogens and gastrin-17 with atrophic gastritis in gastroesophageal reflux patients: a matched-pairs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50DB64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A17A13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it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U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ie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ol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llic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ben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aspers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Lind, T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lferthein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90440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 Gastroenterol Hepat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48F596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j.1440-1746.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0.06413.x</w:t>
            </w:r>
            <w:proofErr w:type="gramEnd"/>
          </w:p>
        </w:tc>
      </w:tr>
      <w:tr w:rsidR="005677CB" w:rsidRPr="005677CB" w14:paraId="2FF72E8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333645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rrelation of serum pepsinogens and gastrin-17 with atrophic gastritis in gastroesophageal reflux patients: A matched-pairs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59E364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1950A3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it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U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ie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ol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llic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ben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aspers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Lind, T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lferthein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B7059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Gastroenterology and Hepatology (Australia)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15EC24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j.1440-1746.2010.06413.x</w:t>
            </w:r>
          </w:p>
        </w:tc>
      </w:tr>
      <w:tr w:rsidR="005677CB" w:rsidRPr="005677CB" w14:paraId="4DB2AF5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8C1B70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arly events during neoplastic progression in Barrett's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A987A2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69279B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id, B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53413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ncer Biomarker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0F97A2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3233/CBM-2011-0162</w:t>
            </w:r>
          </w:p>
        </w:tc>
      </w:tr>
      <w:tr w:rsidR="005677CB" w:rsidRPr="005677CB" w14:paraId="05F4372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AFE84E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rett's esophagus: Genetic and cell change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13EB23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D47EFA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ouza, R. F., Freschi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dde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ingress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ch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Castiglione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gl'innocen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iadafilopoul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Wang, J. S., Chang, A. C., Barr, H., Bajpai, M., Das, K. M., Schneider, P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ishnada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K. K., Malhotra, U. and Lynch, J.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C297E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nals of the New York Academy of Scienc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349C9B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j.1749-6632.2011.06043.x</w:t>
            </w:r>
          </w:p>
        </w:tc>
      </w:tr>
      <w:tr w:rsidR="005677CB" w:rsidRPr="005677CB" w14:paraId="5B060BE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4F5668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s electrical brain activity a reliable biomarker for opioid analgesia in the gut?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56B373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D3106B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aah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arup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L., Olesen, A. E., Brock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ravers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 and Drewes, A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DBE2B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asic Cli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armaco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xicol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A9460F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j.1742-7843.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.00727.x</w:t>
            </w:r>
            <w:proofErr w:type="gramEnd"/>
          </w:p>
        </w:tc>
      </w:tr>
      <w:tr w:rsidR="005677CB" w:rsidRPr="005677CB" w14:paraId="4A4A988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2027A4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A prospective cohort study on overweight, smoking, alcohol consumption, and risk of Barrett's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418B5F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30A11A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eeven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Schouten, L. J., Driessen, A. L., Huysentruyt, C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euleman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Y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oldboh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 A. and Van Den Brandt, P.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54521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ancer Epidemiol Biomarker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ev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1DD2F9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58/1055-9965.Epi-10-0636</w:t>
            </w:r>
          </w:p>
        </w:tc>
      </w:tr>
      <w:tr w:rsidR="005677CB" w:rsidRPr="005677CB" w14:paraId="0406217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ACAD45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dentification of clinical and laboratory markers for predicting eosinophilic esophagitis in adul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24161F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1579EA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Von Arnim, U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oh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 W., Neumann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ust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ig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nkemull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lferthein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6DBA9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gestion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19D0C5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59/000331142</w:t>
            </w:r>
          </w:p>
        </w:tc>
      </w:tr>
      <w:tr w:rsidR="005677CB" w:rsidRPr="005677CB" w14:paraId="27A7BB1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A3DF44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ose-response effect of Bifidobacterium lactis HN019 on whole gut transit time and functional gastrointestinal symptoms in adul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5D2366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C7D63F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Waller, P. A., Gopal, P.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y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J., Ouwehand, A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if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, Stewart, M. E. and Miller, L. E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71833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an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J Gastroenter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AC4294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3109/00365521.2011.584895</w:t>
            </w:r>
          </w:p>
        </w:tc>
      </w:tr>
      <w:tr w:rsidR="005677CB" w:rsidRPr="005677CB" w14:paraId="62F241C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8C1A10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longed exposure to acid and bile induces chromosome abnormalities that precede malignant transformation of benign Barrett's epithelium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74B2F1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A5A128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jpai, M., Aviv, H. and Das, K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86372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lecular Cytogenetic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3FE0EF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6/1755-8166-5-43</w:t>
            </w:r>
          </w:p>
        </w:tc>
      </w:tr>
      <w:tr w:rsidR="005677CB" w:rsidRPr="005677CB" w14:paraId="764271E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2D244C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evalence and predictors of columnar lined esophagus in Gastroesophageal Reflux Disease (GERD) patients undergoing upper endoscop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7A5B68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B5814E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alasubramanian, G., Singh, M., Gupta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dd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iacchi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 B., Moloney, B., Higbee, A. D., Rastogi, A., Bansal, A. and Sharma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27248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erican Journal of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1B05E5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ajg.2012.299</w:t>
            </w:r>
          </w:p>
        </w:tc>
      </w:tr>
      <w:tr w:rsidR="005677CB" w:rsidRPr="005677CB" w14:paraId="40615FE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E19A3C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tivation of the BMP4 Pathway and Early Expression of CDX2 Characterize Non-specialized Columnar Metaplasia in a Human Model of Barrett's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8AE08D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796662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astillo, D., Puig, S., Iglesias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oan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De Bolos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niti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Parrilla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merm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ulso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ishnada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 K., Grande, L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r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D94FD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Gastrointestinal Surger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ED8C02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7/s11605-011-1758-5</w:t>
            </w:r>
          </w:p>
        </w:tc>
      </w:tr>
      <w:tr w:rsidR="005677CB" w:rsidRPr="005677CB" w14:paraId="6079E7C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2A8175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agnostic utility of major basic protein, eotaxin-3, and leukotriene enzyme staining in eosinophilic esophag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5949EA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197471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ll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S., Chen, X., Miller, C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oosle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T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hahe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8FB9D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erican Journal of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BDA321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ajg.2012.202</w:t>
            </w:r>
          </w:p>
        </w:tc>
      </w:tr>
      <w:tr w:rsidR="005677CB" w:rsidRPr="005677CB" w14:paraId="57DD250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FBDCAA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osinophilic esophagitis: Epithelial mesenchymal transition contributes to esophageal remodeling and reverses with treatmen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F156C0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3DEE55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galwal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F., Akhtar, N., Woodruff, S. A., Rea, B. A., Masterson, J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kkad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rashet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 R., Du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ill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hero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 A., Lee, J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sd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l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Aldana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pocel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ru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G. T. and Ackerman, S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114AD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Allergy and Clinical Immun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7710D3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jaci.2012.03.005</w:t>
            </w:r>
          </w:p>
        </w:tc>
      </w:tr>
      <w:tr w:rsidR="005677CB" w:rsidRPr="005677CB" w14:paraId="3E84CE5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9E2A3C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xidative stress in inflammation-based gastrointestinal tract diseases: Challenges and opportunitie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6B3185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FBA6B4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Kim, Y. J., Kim, E. H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h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K. 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B30F5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Gastroenterology and Hepatology (Australia)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960301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j.1440-1746.2012.07108.x</w:t>
            </w:r>
          </w:p>
        </w:tc>
      </w:tr>
      <w:tr w:rsidR="005677CB" w:rsidRPr="005677CB" w14:paraId="5A8FB0D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7ED940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ong-term follow-up of malignancy biomarkers in patients with Barrett's esophagus undergoing medical or surgical treatmen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05402D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1FDE47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artinez De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r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 F., Ortiz, A., Parrilla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niti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Martinez, C. M., Revilla, B., Ruiz De Angulo, D., Bermejo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élam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 and Molina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31CA4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n Surg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52A9A3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SLA.0b013e31824e6c6a</w:t>
            </w:r>
          </w:p>
        </w:tc>
      </w:tr>
      <w:tr w:rsidR="005677CB" w:rsidRPr="005677CB" w14:paraId="6AC64EB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57F42B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OX-2 mRNA is increased i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mucosal cells by a proton pump inhibitor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E2FBCA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86424E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yne, G. C., Watson, D. I. and Hussey, D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E8CFD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Z Journal of Surger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27B4D9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j.1445-2197.2012.06124.x</w:t>
            </w:r>
          </w:p>
        </w:tc>
      </w:tr>
      <w:tr w:rsidR="005677CB" w:rsidRPr="005677CB" w14:paraId="0730CDF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4C6307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 prospective evaluation of the effect of chronic proton pump inhibitor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use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on plasma biomarker levels in human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23F618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48E9A9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Raines, D., Chester, M., Diebold, A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mikuni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Anthony, C.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mikuni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olterin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E.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CD856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0844FA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MPA.0b013e318243a0b6</w:t>
            </w:r>
          </w:p>
        </w:tc>
      </w:tr>
      <w:tr w:rsidR="005677CB" w:rsidRPr="005677CB" w14:paraId="13F291E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65B49C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 presence of pepsin in the lung and its relationship to pathologic gastro-esophageal reflux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72A8CE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66CF89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Rosen, R., Johnston, N., Hart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hatw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U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urk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89EEA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ogastroenterolog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nd Motilit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F9489A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j.1365-2982.2011.01826.x</w:t>
            </w:r>
          </w:p>
        </w:tc>
      </w:tr>
      <w:tr w:rsidR="005677CB" w:rsidRPr="005677CB" w14:paraId="5964502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BD2F1C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Use of direct, endoscopic-guided measurements of mucosal impedance in diagnosis of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69229F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061F92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rit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uks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Higginbotham, T., Slaughter, J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bar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vit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T., Garrett, C. G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ez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9FF4A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 Gastroenterol Hepat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879A06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16/j.cgh.2012.05.018</w:t>
            </w:r>
          </w:p>
        </w:tc>
      </w:tr>
      <w:tr w:rsidR="005677CB" w:rsidRPr="005677CB" w14:paraId="30F93EC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863577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pid salivary pepsin test: blinded assessment of test performance in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61F104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0C129E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rit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uks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Hong, S.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ruga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Slaughter, J. C., Goutte, M., Garrett, C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ttm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W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ez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72154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ryngoscop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CA8319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2/lary.23252</w:t>
            </w:r>
          </w:p>
        </w:tc>
      </w:tr>
      <w:tr w:rsidR="005677CB" w:rsidRPr="005677CB" w14:paraId="2363D29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4EB2CE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pid salivary pepsin test: Blinded assessment of test performance in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D27032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CB1739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rit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uks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Hong, S. K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ruga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Slaughter, J. C., Goutte, M., Garrett, C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ttm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W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ez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AD5CE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ryngoscop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BD2B27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2/lary.23252</w:t>
            </w:r>
          </w:p>
        </w:tc>
      </w:tr>
      <w:tr w:rsidR="005677CB" w:rsidRPr="005677CB" w14:paraId="356385F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7937DB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ic adenocarcinoma with chief cell differentiation: a proposal for reclassification as oxyntic gland polyp/adeno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049D30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B31AAA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ngh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 D., Lazenby, A. J. and Montgomery, E.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6DA7B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m J Surg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thol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8C7B27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PAS.0b013e31825033e7</w:t>
            </w:r>
          </w:p>
        </w:tc>
      </w:tr>
      <w:tr w:rsidR="005677CB" w:rsidRPr="005677CB" w14:paraId="67B596B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618281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nfluence of genetics on tumoral pathologies: The example of the adenocarcinoma arising i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rett'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7C67A0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4454F6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illanacc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ssot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lemm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and Rossi, E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0477A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is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spanola de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nfermedade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gestivas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06F8CA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4321/s1130-01082012001100007</w:t>
            </w:r>
          </w:p>
        </w:tc>
      </w:tr>
      <w:tr w:rsidR="005677CB" w:rsidRPr="005677CB" w14:paraId="299EEED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C63D13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lorophyllin-stained macrophages as markers of pulmonary aspiratio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C5DB93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297607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lves, L. R., Soares, E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pri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 R., Elias-Júnior, J., Vilas Boas, P. P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ddi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Martinez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5C041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 J Respir Crit Care Med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915471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64/rccm.201307-1225LE</w:t>
            </w:r>
          </w:p>
        </w:tc>
      </w:tr>
      <w:tr w:rsidR="005677CB" w:rsidRPr="005677CB" w14:paraId="111ADCF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13CC4F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urrent hurdles in the management of eosinophil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it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: The next step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35DB11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C5FAC6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twood, S. E. A. and Wilson, M. S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64C3B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orld Journal of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DB5A32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s://dx.doi.org/10.3748/wjg.v19.i6.790</w:t>
            </w:r>
          </w:p>
        </w:tc>
      </w:tr>
      <w:tr w:rsidR="005677CB" w:rsidRPr="005677CB" w14:paraId="466CDEC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E9C685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fficacy and safety of mavrilimumab in subjects with rheumatoid arthr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15BC5A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8BB18D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rmest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inblat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cinne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 B., Porter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baras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O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tut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zomba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Esfandiari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leem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., Kane, C.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ve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Wang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odwoo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gri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B4191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n Rheum Di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4344BC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36/annrheumdis-2012-202450</w:t>
            </w:r>
          </w:p>
        </w:tc>
      </w:tr>
      <w:tr w:rsidR="005677CB" w:rsidRPr="005677CB" w14:paraId="02CE5A1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9AC1C7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rett's esophagus in 2012: Updates in pathogenesis, treatment, and surveillanc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ACBD6D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8FDF45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ndra, S., Gorospe, E. C., Leggett, C. L. and Wang, K.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9449B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urrent Gastroenterology Report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0DD82B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7/s11894-013-0322-8</w:t>
            </w:r>
          </w:p>
        </w:tc>
      </w:tr>
      <w:tr w:rsidR="005677CB" w:rsidRPr="005677CB" w14:paraId="76D26D9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16370C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valuation of Barrett's esophagus with CK7, CK20, p53, Ki67, and COX2 expressions using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romoendoscopic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xaminatio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EE9B01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61595F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Çob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Ş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Örmec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vaş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ki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nsar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uz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labıyıkoğl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26C0E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s Esophagu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AC3432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j.1442-2050.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.01352.x</w:t>
            </w:r>
            <w:proofErr w:type="gramEnd"/>
          </w:p>
        </w:tc>
      </w:tr>
      <w:tr w:rsidR="005677CB" w:rsidRPr="005677CB" w14:paraId="33E257F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1C2814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mmunoreactivity of p53 and Ki-67 for dysplastic changes in children with eosinophilic esophag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DE6A21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3E60F2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nning, K. L., Al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ub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litsu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Y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E002C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diatric and Developmental Path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BD6EA7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2350/13-03-1306-OA.1</w:t>
            </w:r>
          </w:p>
        </w:tc>
      </w:tr>
      <w:tr w:rsidR="005677CB" w:rsidRPr="005677CB" w14:paraId="764E3B0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D55DBC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search advances in esophageal diseases: Bench to bedsid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1DD1F7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B0DA8C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 Pietro, M. and Fitzgerald, R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0F72E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1000Prime Report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9B8587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2703/P5-44</w:t>
            </w:r>
          </w:p>
        </w:tc>
      </w:tr>
      <w:tr w:rsidR="005677CB" w:rsidRPr="005677CB" w14:paraId="538B5E6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23A75A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The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string test: A novel, minimally invasive method measures mucosal inflammation in eosinophil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itis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7C0248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145B32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ru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galwal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F., Lee, J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umk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ybruc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ill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Masterson, J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chku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hero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Moore, W., Pan, Z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sd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Robinson, Z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pocel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kkad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Atkins, D., Fleischer, D., Hosford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wat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., Schroeder, S., Kelly, C., Lovell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l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Aldana, H. and Ackerman, S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F762F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29BAE2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36/gutjnl-2012-303171</w:t>
            </w:r>
          </w:p>
        </w:tc>
      </w:tr>
      <w:tr w:rsidR="005677CB" w:rsidRPr="005677CB" w14:paraId="6A66690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4B1806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spiration and allograft injury secondary to gastroesophageal reflux occur in the immediate post-lung transplantation period (prospective clinical trial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8984B0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5835AA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riffin, S. M., Robertson, A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edenoor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J., Brownlee, I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ovol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odli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, Forrest, I., Dark, J. H., Pearson, J. P. and Ward,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39B65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n Surg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014591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SLA.0b013e3182a6589b</w:t>
            </w:r>
          </w:p>
        </w:tc>
      </w:tr>
      <w:tr w:rsidR="005677CB" w:rsidRPr="005677CB" w14:paraId="76EECCD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5D95B3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spiration and allograft injury secondary to gastroesophageal reflux occur in the immediate post-lung transplantation period (Prospective Clinical Trial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E8CFCA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1C4C0C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riffin, S. M., Robertson, A. G.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edenoor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J., Brownlee, I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ovol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odli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, Forrest, I., Dark, J. H., Pearson, J. P. and Ward,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24315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nals of Surger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B84ABB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97/SLA.0b013e3182a6589b</w:t>
            </w:r>
          </w:p>
        </w:tc>
      </w:tr>
      <w:tr w:rsidR="005677CB" w:rsidRPr="005677CB" w14:paraId="57AB95F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2367C3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Urease and Helicobacter spp. Antigens in Pulmonary Granulo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F478DA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712842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Herndon, B., Quinn, T., Wasson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zab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lte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63C9D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Comparative Path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B44285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jcpa.2012.06.011</w:t>
            </w:r>
          </w:p>
        </w:tc>
      </w:tr>
      <w:tr w:rsidR="005677CB" w:rsidRPr="005677CB" w14:paraId="04D323F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CA5D21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Markers of antigen presentation and activation on eosinophils and T cells in the esophageal tissue of patients with eosinophilic esophag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079B71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871B53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Le-Carlson, M., Seki, S., Abarbanel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uir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, Cox, K. and Nadeau, K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41B9E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Pediatric Gastroenterology and Nutrition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D84975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97/MPG.0b013e3182758d49</w:t>
            </w:r>
          </w:p>
        </w:tc>
      </w:tr>
      <w:tr w:rsidR="005677CB" w:rsidRPr="005677CB" w14:paraId="2A53B72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3175CC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stology of symptomatic gastroesophageal reflux disease: is it predictive of response to proton pump inhibitors?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24DF71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40BD4F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iwa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kub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himat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ru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shim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Tanaka, J., Aida, J., Ito, M., Kurosawa, S., Joh, T., Wada, T., Habu, Y., Watanabe, Y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ong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, Chiba, T. and Kinoshita, Y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F5CB6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 Gastroenterol Hepat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48895F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j.1440-1746.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2.07266.x</w:t>
            </w:r>
            <w:proofErr w:type="gramEnd"/>
          </w:p>
        </w:tc>
      </w:tr>
      <w:tr w:rsidR="005677CB" w:rsidRPr="005677CB" w14:paraId="64A5477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8A7037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ndomized controlled trial comparing aerosolized swallowed fluticasone to esomeprazole for esophageal eosinophili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A3C454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53A308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awa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 J., Veerappan, G. R., Dias, J. A., Baker, T.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ydonovitc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 L. and Wong, R.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6450F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 J Gastroenter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7829D6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38/ajg.2012.443</w:t>
            </w:r>
          </w:p>
        </w:tc>
      </w:tr>
      <w:tr w:rsidR="005677CB" w:rsidRPr="005677CB" w14:paraId="1879AA0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3B4B67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esophageal reflux and metabolic syndrom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6C9D41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7D9774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can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culesc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mitresc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C1B63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is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medico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irurgica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ocietati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de Medici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turalis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din Iasi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E78F4B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5677CB" w:rsidRPr="005677CB" w14:paraId="21A3AD9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E7D073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 prospective randomized study of systemic inflammation and immune response after laparoscop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iss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undoplication performed with standard and low-pressure pneumoperitoneum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D8BA58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15AC56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hietrom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rle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Cecilia, E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iccion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Sista, F., De Vita, F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icucc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53B64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urg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paros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ndos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rcut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Te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08525B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SLE.0b013e3182827e51</w:t>
            </w:r>
          </w:p>
        </w:tc>
      </w:tr>
      <w:tr w:rsidR="005677CB" w:rsidRPr="005677CB" w14:paraId="5E1D92F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F463B7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apsaicin and evodiamine ingestion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oes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not augment energy expenditure and fat oxidation at rest or after moderately-intense exerci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464090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CBAAE8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chwarz, N. A., Spillane, M., La Bounty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randje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utholt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B. and Willoughby, D.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C737B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ut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5B1D8F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16/j.nutres.2013.08.007</w:t>
            </w:r>
          </w:p>
        </w:tc>
      </w:tr>
      <w:tr w:rsidR="005677CB" w:rsidRPr="005677CB" w14:paraId="02B3886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F9BAC9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flux-associated oxygen desaturations: usefulness in diagnosing reflux-related respiratory symptom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239637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EAAA08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Wilshire, C. L., Salvador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pes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iebisc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Watson, T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it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y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 G., Jones, C. E. and Peters, J.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DE41E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intes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Surg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3921A7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7/s11605-012-2065-5</w:t>
            </w:r>
          </w:p>
        </w:tc>
      </w:tr>
      <w:tr w:rsidR="005677CB" w:rsidRPr="005677CB" w14:paraId="444B29D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C83CE2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flux-Associated Oxygen Desaturations: Usefulness in Diagnosing Reflux-Related Respiratory Symptom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7886AA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76FD01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Wilshire, C. L., Salvador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pes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iebisc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Watson, T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it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y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 G., Jones, C. E. and Peters, J.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8F239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Gastrointestinal Surger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955A09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7/s11605-012-2065-5</w:t>
            </w:r>
          </w:p>
        </w:tc>
      </w:tr>
      <w:tr w:rsidR="005677CB" w:rsidRPr="005677CB" w14:paraId="4B15683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28FF02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icroRNA expression can be a promising strategy for the detection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rett'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sophagus: A pilot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6FD992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9E87C5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ansal, A., Hong, X., Lee, I.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ishnada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 K., Mathur, S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newarde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, Rastogi, A., Sharma, P. and Christenson, L.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F6673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and Translational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5E2E53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ctg.2014.17</w:t>
            </w:r>
          </w:p>
        </w:tc>
      </w:tr>
      <w:tr w:rsidR="005677CB" w:rsidRPr="005677CB" w14:paraId="7A6821B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F4B341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mmunohistochemistry for CDX2 expression in non-goblet-cell Barrett'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us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319F56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5E7455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han, M., Gledhill, A. and Hayes,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5C99F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itish journal of biomedical scienc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F8B4D6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5677CB" w:rsidRPr="005677CB" w14:paraId="46A0CD4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7E323F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armacologic treatments for esophageal disorder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FE72ED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2FBE65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ackshaw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rd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S., Brock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okja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Drewes, A. M., Farmer, A.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arup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ottrup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sharov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awa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F. J. and Olesen, A. E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C045F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nals of the New York Academy of Scienc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F49BF1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nyas.12520</w:t>
            </w:r>
          </w:p>
        </w:tc>
      </w:tr>
      <w:tr w:rsidR="005677CB" w:rsidRPr="005677CB" w14:paraId="6FAB0DF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1F0B8A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dy mass index and comorbidities in adult severe asthmatic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AE787B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F4DB30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runo, A., Pace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ibel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ne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D8B9B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omed Res In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F59ED4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55/2014/607192</w:t>
            </w:r>
          </w:p>
        </w:tc>
      </w:tr>
      <w:tr w:rsidR="005677CB" w:rsidRPr="005677CB" w14:paraId="1C207E8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04338C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xhaled breath concentrations of acetic aci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pou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n gastro-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DE552B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1A2904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ryahi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spisilov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ovov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hestivsk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ubis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pesyvy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h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rzikov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Votruba, J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pan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8568A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Breath Resear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D0BBFD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88/1752-7155/8/3/037109</w:t>
            </w:r>
          </w:p>
        </w:tc>
      </w:tr>
      <w:tr w:rsidR="005677CB" w:rsidRPr="005677CB" w14:paraId="3094690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5A2306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xhaled breath condensate pH does not discriminate asymptomatic gastroesophageal reflux or the response to lansoprazole treatment in children with poorly controlled asth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A2867F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B2A3D0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itzpatrick, A. M., Holbrook, J. T., Wei, C. Y., Brown, M. S., Wise, R. A. and Teague, W.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7554B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Allergy Clin Immunol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act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64002B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16/j.jaip.2014.04.006</w:t>
            </w:r>
          </w:p>
        </w:tc>
      </w:tr>
      <w:tr w:rsidR="005677CB" w:rsidRPr="005677CB" w14:paraId="2F45578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88D07C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ssociation between tracheal pepsin, a reliable marker of gastric aspiration, and head of bed elevation among ventilated neonate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56F606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CD197A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arland, J. S., Alex, C. P., Johnston, N., Yan, J. C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rl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B475E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 Neonatal Perinatal Med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91CFA3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3233/npm-14814020</w:t>
            </w:r>
          </w:p>
        </w:tc>
      </w:tr>
      <w:tr w:rsidR="005677CB" w:rsidRPr="005677CB" w14:paraId="3281B62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23B201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ssessment of cricopharyngeal muscle aging with apoptotic marker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14B1AF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955BB2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o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k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Z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igi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O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rsu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ng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, Akin, S. M. and Sam, 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F905E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 Journal of craniofacial surger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464729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97/SCS.0000000000000940</w:t>
            </w:r>
          </w:p>
        </w:tc>
      </w:tr>
      <w:tr w:rsidR="005677CB" w:rsidRPr="005677CB" w14:paraId="1B36BCA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537088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st-effectiveness of endoscopic surveillance of non-dysplastic Barrett's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B4F32F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8639E6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ordon, L. G., Mayne, G. C., Hirst, N. G., Bright, T., Whiteman, D. C. and Watson, D. I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C0996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intestinal Endoscop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7C8EE6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gie.2013.07.046</w:t>
            </w:r>
          </w:p>
        </w:tc>
      </w:tr>
      <w:tr w:rsidR="005677CB" w:rsidRPr="005677CB" w14:paraId="48A54D1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DF149D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rrelation between the serum pepsinogen I level and the symptom degree in proton pump inhibitor-users administered with a probiotic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CAA5C6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EA8989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garashi, M., Nagano, J., Tsuda, A., Suzuki, T., Koike, J., Uchida, T., Matsushima, M., Mine, T. and Koga, Y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F2AE4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armaceutical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D148FF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3390/ph7070754</w:t>
            </w:r>
          </w:p>
        </w:tc>
      </w:tr>
      <w:tr w:rsidR="005677CB" w:rsidRPr="005677CB" w14:paraId="72A8087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88C2D4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ltilayered epithelium at the gastroesophageal junction is a marker of gastroesophageal reflux disease: data from a prospective Central European multicenter study (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stoGER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trial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4B0B05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968D28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ngn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Wolf, E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ieschnegg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pper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ggingha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ös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her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Schneider, N.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ha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ie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60E98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irchow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r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1EC604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7/s00428-014-1550-5</w:t>
            </w:r>
          </w:p>
        </w:tc>
      </w:tr>
      <w:tr w:rsidR="005677CB" w:rsidRPr="005677CB" w14:paraId="6F1F86D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35A3F5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2 receptor antagonists and right ventricular morphology: the MESA right ventricle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83D7CD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9EA5A4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Leary, P. J., Barr, R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uemk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A., Bristow, M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onm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A., Lima, J. A., Ralph, D.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entetuo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 E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wu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97504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nn Am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ora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Soc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DEEB95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513/AnnalsATS.201407-344OC</w:t>
            </w:r>
          </w:p>
        </w:tc>
      </w:tr>
      <w:tr w:rsidR="005677CB" w:rsidRPr="005677CB" w14:paraId="0CEF8AB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784015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quamous tissue lymphocytes in the esophagus of controls and patients with reflux esophagitis and Barrett's esophagus are characterized by a non-inflammatory phenotyp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E33C1A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29981E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Lind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enderm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Kusters, J. G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ersem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D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19716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On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91F76D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371/journal.pone.0106261</w:t>
            </w:r>
          </w:p>
        </w:tc>
      </w:tr>
      <w:tr w:rsidR="005677CB" w:rsidRPr="005677CB" w14:paraId="7A6C3B1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CAA3E3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mpact of self-reported gastroesophageal reflux disease in subjects from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PDGen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cohor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A22923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B50ED1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artinez, C.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kajim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Y., Murray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ashk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R., Martinez, F. J., Silverman, E. K., Lee, J. H., Regan, E. A., Crapo, J. D., Curtis, J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tab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H. and Han, M.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A4C81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spir R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E9D563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86/1465-9921-15-62</w:t>
            </w:r>
          </w:p>
        </w:tc>
      </w:tr>
      <w:tr w:rsidR="005677CB" w:rsidRPr="005677CB" w14:paraId="6E6DFEE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524D9C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rrelation of ALOX15 expression with eosinophilic or reflux esophagitis in a cohort of pediatric patients with esophageal eosinophili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1C4302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E7898E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tos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Allen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rzling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Ferreira, J., Chen, S., Lu, S., Fabre, V., Monahan, R., Yang, D., Noble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ngra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 and Resnick, M. 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8F4B2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uman Path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B432AE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humpath.2014.01.021</w:t>
            </w:r>
          </w:p>
        </w:tc>
      </w:tr>
      <w:tr w:rsidR="005677CB" w:rsidRPr="005677CB" w14:paraId="0A93E12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CD9AD6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 PCR blood test outperforms chromogranin A in carcinoid detection and is unaffected by proton pump inhibitor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5DD2FA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179726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dl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slani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de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rozdov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I. and Kidd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26D2B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ndocrine Connection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B6F065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530/EC-14-0100</w:t>
            </w:r>
          </w:p>
        </w:tc>
      </w:tr>
      <w:tr w:rsidR="005677CB" w:rsidRPr="005677CB" w14:paraId="64282A6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6306C6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nsiprob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- A miniature thermal device incorporating Peltier technology as a diagnostic tool for studying huma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sensitivit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ABC8FB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EE1BAC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eves, J. W., Al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inat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Woodland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fri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, Aziz, Q. and Birch, M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C6CAE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ysiological Measuremen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96276E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88/0967-3334/35/7/1265</w:t>
            </w:r>
          </w:p>
        </w:tc>
      </w:tr>
      <w:tr w:rsidR="005677CB" w:rsidRPr="005677CB" w14:paraId="357BC9B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3EFD0F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intestinal symptoms in idiopathic pulmonary fibrosis patients treated with pirfenidone and herbal medicin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22F7C6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2C34C0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himizu, Y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himoyam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Y., Kawada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usa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osom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Y., Sekiguchi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wa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ori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Ishii, Y., Yamada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obash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kis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47E07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Biol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gu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omeos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gent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57AF2B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5677CB" w:rsidRPr="005677CB" w14:paraId="2158B5B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8F6069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evalence, characteristics and outcome of non-cardiac chest pain and elevated copeptin level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168710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EC5EC8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tallone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werenbol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ld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Reichlin, T., Rubini Gimenez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af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echsl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lling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Jaeger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eutzing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uelach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dosava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Moreno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idman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Z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ehrin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Honegger, U., Schumacher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nhaerync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Arnold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ngiss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oller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O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sswal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 and Mueller,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0F7A4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ar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ED2554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36/heartjnl-2014-305583</w:t>
            </w:r>
          </w:p>
        </w:tc>
      </w:tr>
      <w:tr w:rsidR="005677CB" w:rsidRPr="005677CB" w14:paraId="3BC83F5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33F1E8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A Multibiomarker Risk Score Helps Predict Risk for Barrett's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782984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818ABF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rift, A. P., Garcia, J. M. and El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ra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H. 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8A0A3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Gastroenterology and Hepat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BB6672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cgh.2013.12.014</w:t>
            </w:r>
          </w:p>
        </w:tc>
      </w:tr>
      <w:tr w:rsidR="005677CB" w:rsidRPr="005677CB" w14:paraId="702BBFD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C335D0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 Multibiomarker Risk Score Helps Predict Risk for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rett'sEsophagus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985912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41DEE9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rift, A. P., Garcia, J. M. and El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ra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H. 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57E36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Gastroenterology and Hepat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5BB2B7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cgh.2013.12.014</w:t>
            </w:r>
          </w:p>
        </w:tc>
      </w:tr>
      <w:tr w:rsidR="005677CB" w:rsidRPr="005677CB" w14:paraId="3CECA2A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96B5A3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nges in obesity-related diseases and biochemical variables after laparoscopic sleeve gastrectomy: a two-year follow-up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67007E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2EC1DA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åg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Sande, V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llgr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ukelan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hm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 and Andersen, J. R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3A8FB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MC Surg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CA86FF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86/1471-2482-14-8</w:t>
            </w:r>
          </w:p>
        </w:tc>
      </w:tr>
      <w:tr w:rsidR="005677CB" w:rsidRPr="005677CB" w14:paraId="2A905F1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D27ADE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nges in obesity-related diseases and biochemical variables after laparoscopic sleeve gastrectomy: a two-year follow-up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646CE8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56E14E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g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Sande, V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llgr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ukelan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hm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 and Andersen, J. R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25493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MC surger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076DF0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6/1471-2482-14-8</w:t>
            </w:r>
          </w:p>
        </w:tc>
      </w:tr>
      <w:tr w:rsidR="005677CB" w:rsidRPr="005677CB" w14:paraId="577E920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F9D5A8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onchoalveolar pH and inflammatory biomarkers in newly diagnosed IPF and GERD patients: A case-control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2A8124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4D281E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ukova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oz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Mise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delj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ulji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Z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urcev-Savicev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adar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kez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 and Mise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CED07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dical Science Monito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B2032A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2659/MSM.889800</w:t>
            </w:r>
          </w:p>
        </w:tc>
      </w:tr>
      <w:tr w:rsidR="005677CB" w:rsidRPr="005677CB" w14:paraId="6F6C1F5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DB4EF2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osinophil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it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: A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ediatr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updat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148B35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D15059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len, K. J. and Heine, R.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837A4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ournal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ediatric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nd Child Healt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0F686C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jpc.12757</w:t>
            </w:r>
          </w:p>
        </w:tc>
      </w:tr>
      <w:tr w:rsidR="005677CB" w:rsidRPr="005677CB" w14:paraId="02D388A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1FB54A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oes positioning affect tracheal aspiration of gastric content in ventilated infants?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1EC454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02B1CE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ly, H., Soliman, R. M., El-Dib, M., Said, R.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bdellatif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bai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lwakka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0158E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diat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Gastroenterol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utr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BBDA27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mpg.0000000000000601</w:t>
            </w:r>
          </w:p>
        </w:tc>
      </w:tr>
      <w:tr w:rsidR="005677CB" w:rsidRPr="005677CB" w14:paraId="1FFE18A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82F485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cosal impedance discriminates GERD from non-GERD condition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8F5FB6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FB9B2A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e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uks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S., Higginbotham, T., Slaughter, J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bar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vit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T., Garrett, C. G., Francis, D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ez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07E6B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42A7FC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53/j.gastro.2014.10.010</w:t>
            </w:r>
          </w:p>
        </w:tc>
      </w:tr>
      <w:tr w:rsidR="005677CB" w:rsidRPr="005677CB" w14:paraId="4B80D40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20400B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lationship between disease characteristics and orofacial manifestations in systemic sclerosis: Canadian Systemic Sclerosis Oral Health Study III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E9BCAE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9C43E7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aron, M., Hudson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tiboue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Steele, R., Lo, E., Gravel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yg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El Sayegh, T., Pope, J., Fontaine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sett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Matthews, D., Sutton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i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Jones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pe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lbins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Markland, J., Nogueira, G., Robinson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itzl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ornitsk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9D0B5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rthritis Care Res (Hoboken)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BC8AD3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2/acr.22490</w:t>
            </w:r>
          </w:p>
        </w:tc>
      </w:tr>
      <w:tr w:rsidR="005677CB" w:rsidRPr="005677CB" w14:paraId="02D68D3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85247F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xhaled Breath Condensate pH in Lung Cancer, the Impact of Clinical Factor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79E9BA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AC62AD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kov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Lazar, Z., Gyulai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zentkereszt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osoncz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Horvath, I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lff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6727F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3760E9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7/s00408-015-9778-7</w:t>
            </w:r>
          </w:p>
        </w:tc>
      </w:tr>
      <w:tr w:rsidR="005677CB" w:rsidRPr="005677CB" w14:paraId="6FDAA1F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BF4EB6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ral obesity and other factors associated with uncontrolled asthma in wome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DF76F2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870773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pe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V., De Fonseca, V. M., Peixoto, M. V. M., De Carvalho, S. R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eri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L.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99AA6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lergy, Asthma and Clinical Immun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B2A36A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6/s13223-015-0076-y</w:t>
            </w:r>
          </w:p>
        </w:tc>
      </w:tr>
      <w:tr w:rsidR="005677CB" w:rsidRPr="005677CB" w14:paraId="6866B01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184148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Utility of a noninvasive serum biomarker panel for diagnosis and monitoring of eosinophilic esophagitis: A prospective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313BDA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75EB3B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ll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us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bhar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H., Covey, S., Higgins, L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it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Speck, O., Woodward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oosle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T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hahe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2222D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erican Journal of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3A063E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ajg.2015.57</w:t>
            </w:r>
          </w:p>
        </w:tc>
      </w:tr>
      <w:tr w:rsidR="005677CB" w:rsidRPr="005677CB" w14:paraId="79520B2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67E164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 single biopsy is valid for genetic diagnosis of eosinophilic esophagitis regardless of tissue preservation or location in the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E299D4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D836D7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ll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ello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dreat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and Stover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0AF20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intest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Liver Di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CF4C0A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5403/jgld.2014.1121.242.bsy</w:t>
            </w:r>
          </w:p>
        </w:tc>
      </w:tr>
      <w:tr w:rsidR="005677CB" w:rsidRPr="005677CB" w14:paraId="7380102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B8397C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ntrolled exposure to particulate matter from urban street air is associated with decreased vasodilation and heart rate variability in overweight and older adul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262DD2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5CAE09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Hemmingsen, J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issl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ykkesfeld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llst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Kristiansen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øll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P. and Loft,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159B0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Part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ib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xicol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EEA180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86/s12989-015-0081-9</w:t>
            </w:r>
          </w:p>
        </w:tc>
      </w:tr>
      <w:tr w:rsidR="005677CB" w:rsidRPr="005677CB" w14:paraId="0B2B6FA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2F86BD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mpact of tracheal cuff shape o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croaspirati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of gastric contents in intubated critically ill patients: study protocol for a randomized controlled trial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F4D7EC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B048AA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aillet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un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iraul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erimec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ich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oucqsault-Dedri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ayol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nacor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Alves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raill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obrique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mi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lapor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lli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lcour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Duhamel, A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sei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49038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ial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4188B4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86/s13063-015-0955-z</w:t>
            </w:r>
          </w:p>
        </w:tc>
      </w:tr>
      <w:tr w:rsidR="005677CB" w:rsidRPr="005677CB" w14:paraId="71BB231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C66447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diatric Eosinophilic Esophagitis Symptom Scores (PEESS v2.0) identify histologic and molecular correlates of the key clinical features of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A5E307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A7578B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artin, L. J., Franciosi, J. P., Collins, M.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bon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P., Lee, J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omm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r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rotj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b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He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rso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K., Putnam, P. E., Garza, J. M., Kaul, A., Wen, T. and Rothenberg, M. E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A5665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Allergy and Clinical Immun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F52F6B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jaci.2015.03.004</w:t>
            </w:r>
          </w:p>
        </w:tc>
      </w:tr>
      <w:tr w:rsidR="005677CB" w:rsidRPr="005677CB" w14:paraId="616223B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33E264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omparison of eotaxin-3 biomarker in patients with eosinophil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it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roton pump inhibitor-responsive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osinophilia and gastro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24EAA6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EEB6DD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awa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 J., Wells, J. M., Johnson, R. L., Reinhardt, B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ydonovitc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 L. and Baker, T.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E1648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imentary Pharmacology and Therapeutic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9D9D12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apt.13258</w:t>
            </w:r>
          </w:p>
        </w:tc>
      </w:tr>
      <w:tr w:rsidR="005677CB" w:rsidRPr="005677CB" w14:paraId="739B4C52" w14:textId="77777777" w:rsidTr="00332712">
        <w:trPr>
          <w:trHeight w:val="32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D016D6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 Cologne-Bonn cohort: lessons learned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ACF42F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C49C8B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ockstro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A4ED8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fection.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339ACA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7/s15010-015-0745-2</w:t>
            </w:r>
          </w:p>
        </w:tc>
      </w:tr>
      <w:tr w:rsidR="005677CB" w:rsidRPr="005677CB" w14:paraId="4939606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7CBC81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valuation of a minimally invasive cell sampling device coupled with assessment of trefoil factor 3 expression for diagnosing Barrett's esophagus: a multi-center case-control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FC8268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C7B9CE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Ross-Innes, C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bir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Beecham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'donov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, Walker, E., Varghese, S., Lao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riei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Lovat, L., Griffin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guna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idr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Sami, S. S., Kaye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vel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sep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Ostler, R., Aigret, B., North, B. V., Bhandari, P., Haycock, A., Morris, D., Attwood, S., Dhar, A., Rees, C., Rutter, M.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sie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D. and Fitzgerald, R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4028A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Med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16498D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371/journal.pmed.1001780</w:t>
            </w:r>
          </w:p>
        </w:tc>
      </w:tr>
      <w:tr w:rsidR="005677CB" w:rsidRPr="005677CB" w14:paraId="7A3C3B1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934E91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edisposing factors for positive D-Xylose breath test for evaluation of small intestinal bacterial overgrowth: a retrospective study of 932 patien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DDE4F9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49F93C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chatz, R. A., Zhang, Q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odh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Shuster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ske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P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shire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F5A0F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orld J Gastroenter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22D3C3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3748/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jg.v21.i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.4574</w:t>
            </w:r>
          </w:p>
        </w:tc>
      </w:tr>
      <w:tr w:rsidR="005677CB" w:rsidRPr="005677CB" w14:paraId="40C0E53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3B4290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and autoantibody profile in systemic sclerosis: Baseline characteristics from a West Malaysian cohor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197415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2B1B4C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uja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Ng, C.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haneshw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ockaling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, Cheah, T. E., Yahya, F. and Jasmin, R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71869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ernational Journal of Rheumatic Diseas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C454D8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1756-185X.12322</w:t>
            </w:r>
          </w:p>
        </w:tc>
      </w:tr>
      <w:tr w:rsidR="005677CB" w:rsidRPr="005677CB" w14:paraId="40171E5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326172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Lymphocytic Esophagitis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th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CD4 T-cell-predominant Intraepithelial Lymphocytes and Primary Esophageal Motility Abnormalities: A Potential Novel Clinicopathologic Entit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752A7B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8F8864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Xu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Y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uriawina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Liu, X., Li, Z., Gabbard, S., Rothstein, R., Lacy, B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isovsk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43014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m J Surg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thol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2947A7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pas.0000000000000493</w:t>
            </w:r>
          </w:p>
        </w:tc>
      </w:tr>
      <w:tr w:rsidR="005677CB" w:rsidRPr="005677CB" w14:paraId="62AB002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1F41CC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sinogen identification in the middle ear fluid of children with otitis media with effusio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D005C4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1E0D7C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yru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sm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U., Yilmaz, M. D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yigo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C39C4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Kulak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ru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ga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htis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rgis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: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KBB = Journal of ear, nose, and throa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050251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5606/kbbihtisas.2016.83669</w:t>
            </w:r>
          </w:p>
        </w:tc>
      </w:tr>
      <w:tr w:rsidR="005677CB" w:rsidRPr="005677CB" w14:paraId="4FF081E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53112A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eomic Analysis in Esophageal Eosinophilia Reveals Differential Galectin-3 Expression and S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itrosylation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6A4BB7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8B8FD0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Davis, C. M., Hiremath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ktorowic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E., Soman, K. V., Straub, C., Nance, C., Quintanilla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zdra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Thakkar, K., Olive, A. P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urosk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CEE65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gestion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B68067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59/000444675</w:t>
            </w:r>
          </w:p>
        </w:tc>
      </w:tr>
      <w:tr w:rsidR="005677CB" w:rsidRPr="005677CB" w14:paraId="79AAEAB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8B4A62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 xml:space="preserve">Prospective assessment of serum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riost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s a biomarker for diagnosis and monitoring of eosinophil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itis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5561BB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371887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ll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S., Higgins, L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it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us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oosle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T., Veerappan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litsk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 R., Parker, J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n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 M., Lash, R. H., Aranda, R., Peach, R. J. and Grimm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8CAF9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imentary Pharmacology and Therapeutic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13931F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apt.13672</w:t>
            </w:r>
          </w:p>
        </w:tc>
      </w:tr>
      <w:tr w:rsidR="005677CB" w:rsidRPr="005677CB" w14:paraId="50D04AB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CFB323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racterization of oncocytes in deep esophageal gland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BC2499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78ED98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onzalez, G., Huang, Q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shim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3B496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seases of the Esophagu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37B29C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dote.12382</w:t>
            </w:r>
          </w:p>
        </w:tc>
      </w:tr>
      <w:tr w:rsidR="005677CB" w:rsidRPr="005677CB" w14:paraId="1EC5036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1CE25D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lectroacupuncture to treat gastroesophageal reflux disease: study protocol for a randomized controlled trial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C8DA1A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07EB47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Han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e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, Lee, H. and Lee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DE39A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ial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356C89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86/s13063-016-1371-8</w:t>
            </w:r>
          </w:p>
        </w:tc>
      </w:tr>
      <w:tr w:rsidR="005677CB" w:rsidRPr="005677CB" w14:paraId="0E15AB4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71F616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omarkers of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9E96D7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B1A148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Kia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ndolfi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E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hril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932B4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Gastroenterology and Hepat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2F03CB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cgh.2015.09.014</w:t>
            </w:r>
          </w:p>
        </w:tc>
      </w:tr>
      <w:tr w:rsidR="005677CB" w:rsidRPr="005677CB" w14:paraId="2EED32A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058718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fferential protein expression and oncogenic gene network link tyrosine kinase ephrin B4 receptor to aggressive gastric and gastroesophageal junction cancer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C08EEE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DC14B0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iersch-Loh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lavov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, Buhr, H. J. and Bennani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i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I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67960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ernational Journal of Cance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FF409A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2/ijc.29865</w:t>
            </w:r>
          </w:p>
        </w:tc>
      </w:tr>
      <w:tr w:rsidR="005677CB" w:rsidRPr="005677CB" w14:paraId="326A294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CBBE0E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 Systematic Review of Esophageal MicroRNA Markers for Diagnosis and Monitoring of Barrett's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EAF709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B7ED13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allick, R., Patnaik, S.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 and Bansal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2D9AC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gestive Diseases and Scienc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F969B2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7/s10620-015-3959-3</w:t>
            </w:r>
          </w:p>
        </w:tc>
      </w:tr>
      <w:tr w:rsidR="005677CB" w:rsidRPr="005677CB" w14:paraId="0915360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DBF8F6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 effect of proton pump inhibitors on the CYP2C19 enzyme activity evaluated by the pantoprazole-(13)C breath test in GERD patients: clinical relevance for personalized medicin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8ECEB6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40FED3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da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lyarytsk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ivi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sapya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botyagov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Y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0B46A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 Breath R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5A2EE1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88/1752-7163/10/4/046017</w:t>
            </w:r>
          </w:p>
        </w:tc>
      </w:tr>
      <w:tr w:rsidR="005677CB" w:rsidRPr="005677CB" w14:paraId="6ADD26C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DC7A40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pidemiolog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EECA4C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77ACA1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varatnam, V., Forrester, D. L. and Hubbard, R. B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A71BE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RS Monograp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1E7824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3/2312508X.10004615</w:t>
            </w:r>
          </w:p>
        </w:tc>
      </w:tr>
      <w:tr w:rsidR="005677CB" w:rsidRPr="005677CB" w14:paraId="1452CA4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125733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stal mean nocturnal baseline impedance on pH-impedance monitoring predicts reflux burden and symptomatic outcome in gastro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4C2C7F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F7F5D8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Patel, A., Wang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in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yu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S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yawa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32C58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liment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armaco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r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ACF9CB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apt.13777</w:t>
            </w:r>
          </w:p>
        </w:tc>
      </w:tr>
      <w:tr w:rsidR="005677CB" w:rsidRPr="005677CB" w14:paraId="7D27CD8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7264B6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stal mean nocturnal baseline impedance on pH-impedance monitoring predicts reflux burden and symptomatic outcome in gastro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3285B5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E44915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Patel, A., Wang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in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yu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S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yawa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8878B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imentary Pharmacology and Therapeutic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98B001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apt.13777</w:t>
            </w:r>
          </w:p>
        </w:tc>
      </w:tr>
      <w:tr w:rsidR="005677CB" w:rsidRPr="005677CB" w14:paraId="634AFCD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B0569C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Lymphocytic Esophagitis i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achalas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Primary Esophageal Motility Disorders: Improved Criteria, Prevalence, Strength of Association, and Natural Histor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9B88D5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813923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Putra, J., Muller, K. E., Hussain, Z. H., Parker, S., Gabbard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ickle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B., Lacy, B. E., Rothstein, R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isovsk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DDC7C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 American journal of surgical path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446488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5677CB" w:rsidRPr="005677CB" w14:paraId="6E804C3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ED253C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ustained benefit from intravenous immunoglobulin therapy for gastrointestinal involvement in systemic scleros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5E45E9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50EBA2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Raja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ihtyanov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 I., Murray, C. D., Denton, C. P. and Ong, V.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0738A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heumatology (Oxford)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D159FD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3/rheumatology/kev318</w:t>
            </w:r>
          </w:p>
        </w:tc>
      </w:tr>
      <w:tr w:rsidR="005677CB" w:rsidRPr="005677CB" w14:paraId="16C4DD1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AF9CDA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xhaled nitric oxide in relation to asthma control: A real-life surve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C524A9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C03758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icciardo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 L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orbel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llezz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ntana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hiavet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iprand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C1197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lergolog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t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mmunopathologia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9FA6DA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aller.2015.05.012</w:t>
            </w:r>
          </w:p>
        </w:tc>
      </w:tr>
      <w:tr w:rsidR="005677CB" w:rsidRPr="005677CB" w14:paraId="7D4CD17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961E62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orinosta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n refractory soft tissue sarcomas - Results of a multi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nt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phase II trial of the German Soft Tissue Sarcoma and Bone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u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Working Group (AIO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BC79EF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4295A8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hmitt, T., Mayer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einack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Mayer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rünwal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hüt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Hartmann, J. T., Kasper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üsin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jd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Ottawa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chtersheim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k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rhenn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Lehmann, L., Heilig, C. E., Ho, A. D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ger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835BE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ur J Cance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769FC8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16/j.ejca.2016.05.018</w:t>
            </w:r>
          </w:p>
        </w:tc>
      </w:tr>
      <w:tr w:rsidR="005677CB" w:rsidRPr="005677CB" w14:paraId="0B1DCC6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70CABE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ukocyte telomere length in relation to the risk of Barrett's esophagus and esophageal adenocarcino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C2AB51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D7167A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nnerströ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isque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unkar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iff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, Corley, D. A., Murray, L. J., Whiteman, D. C., Wu, A. H., Bernstein, L., Ye, W., Chow, W. H., Vaughan, T. L. and Liao, L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A3468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ncer Med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CD51AA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2/cam4.810</w:t>
            </w:r>
          </w:p>
        </w:tc>
      </w:tr>
      <w:tr w:rsidR="005677CB" w:rsidRPr="005677CB" w14:paraId="1BFF63B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1378FF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ukocyte telomere length in relation to the risk of Barrett's esophagus and esophageal adenocarcino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B9ADCE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F1A8D6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nnerstro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C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isque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unkar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iff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, Corley, D. A., Murray, L. J., Whiteman, D. C., Wu, A. H., Bernstein, L., Ye, W., Chow, W., Vaughan, T. L. and Liao, L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AE597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ncer Medicin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3AB0FE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2/cam4.810</w:t>
            </w:r>
          </w:p>
        </w:tc>
      </w:tr>
      <w:tr w:rsidR="005677CB" w:rsidRPr="005677CB" w14:paraId="50F8349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FA1DFF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R-203 Expression in Exfoliated Cells of Tongue Coating Represents a Sensitive and Specific Biomarker of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01ACBB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F053CE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an, X., Zhu, S. and Zhang,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FDA66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enterology Research and Practic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BE5CAB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55/2016/2349453</w:t>
            </w:r>
          </w:p>
        </w:tc>
      </w:tr>
      <w:tr w:rsidR="005677CB" w:rsidRPr="005677CB" w14:paraId="7D381A8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D05FB3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rasquamo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gG4 deposits: an adjunctive marker to distinguish eosinophil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it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rom reflux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itis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982501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74701D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ukerber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L., Mahadevan, K., Selig, M. and Deshpande, V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1E17C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stopath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F8401F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his.12892</w:t>
            </w:r>
          </w:p>
        </w:tc>
      </w:tr>
      <w:tr w:rsidR="005677CB" w:rsidRPr="005677CB" w14:paraId="1479FF5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C5DD62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ndidate serum metabolite biomarkers for differentiating gastroesophageal reflux disease, Barrett's esophagus, and high-grade dysplasia/esophageal adenocarcino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6EC6ED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7658A5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F., Gu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jukov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, Zhu, J., Onstad, L., Reid, B. J., Raftery, D. and Vaughan, T.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783F8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tabolomic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92B2DA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7/s11306-016-1154-y</w:t>
            </w:r>
          </w:p>
        </w:tc>
      </w:tr>
      <w:tr w:rsidR="005677CB" w:rsidRPr="005677CB" w14:paraId="3468836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744C94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flammatory and Comorbid Features of Patients with Severe Asthma and Frequent Exacerbation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4E97BA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C38D87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Denlinger, L. C., Phillips, B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mratn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Ross, K., Bhakta, N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rde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C., Castro, M., Peters, S.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ipatanaku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uj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chari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 B., Bleecker, E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mhai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verston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bo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Erzurum, S. C., Fain, S.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aj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Fitzpatrick, A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ff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Gaston, B., Hastie, A. T., Hawkins, G. A., Holguin, F., Irani, A. M., Israel, E., Levy, B. D., Ly, N., Meyers, D. A., Moore, W. C., Myers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pi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T., Peters, M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hiebl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orknes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L., Teague, W. G., Wenzel, S. E., Woodruff, P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ug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T., Fahy, J. V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arjou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 N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D4DBD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 J Respir Crit Care Med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002B10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64/rccm.201602-0419OC</w:t>
            </w:r>
          </w:p>
        </w:tc>
      </w:tr>
      <w:tr w:rsidR="005677CB" w:rsidRPr="005677CB" w14:paraId="7A28475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884D9C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 diagnostic value of pepsin detection in saliva for gastro-esophageal reflux disease: A preliminary study from Chin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BA2BDB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D55184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, X., Wang, F., Hu, Z., Wu, J., Wang, Z., Yan, C., Zhang, C. and Tang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9247B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MC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AD6408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6/s12876-017-0667-9</w:t>
            </w:r>
          </w:p>
        </w:tc>
      </w:tr>
      <w:tr w:rsidR="005677CB" w:rsidRPr="005677CB" w14:paraId="574CEA4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64701F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someprazole FDA Approval in Children with GERD: Exposure-Matching and Exposure-Respon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D22734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DAC9CC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arp, J. C., Mehrotra, N., Peters, K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iorenti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rieb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Lee, S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lber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ohs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Sandstrom, M., Taylor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orno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 W., Wynn, E. L., Van Der Walt, J. S. and Garnett,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07EE3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Pediatric Gastroenterology and Nutrition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54A7EF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97/MPG.0000000000001467</w:t>
            </w:r>
          </w:p>
        </w:tc>
      </w:tr>
      <w:tr w:rsidR="005677CB" w:rsidRPr="005677CB" w14:paraId="0B9D03E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CC4727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sin in saliva as a biomarker for oropharyngeal reflux compared with 24-hour esophageal impedance/pH monitoring in pediatric patien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767524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1CC905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Fortunato, J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'agosti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 B. and Lively, M. O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C9261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ogastroenterolog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nd Motilit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2C69F0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nmo.12936</w:t>
            </w:r>
          </w:p>
        </w:tc>
      </w:tr>
      <w:tr w:rsidR="005677CB" w:rsidRPr="005677CB" w14:paraId="5104B18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1AAC13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s histologic esophagitis associated with dental erosion: a cross-sectional observational study?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EC3BCE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632431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Friesen, L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hat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niku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Walker, M. P., Abraham, C., Williams, K.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cj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cj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E. L. and Friesen, C.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45393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MC Oral Healt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7B043E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86/s12903-017-0408-z</w:t>
            </w:r>
          </w:p>
        </w:tc>
      </w:tr>
      <w:tr w:rsidR="005677CB" w:rsidRPr="005677CB" w14:paraId="2F42CE9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C1AE93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Promising Modalities to Identify and Monitor Eosinophilic Esophag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F72FCF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9604D5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remath, G. and Gupta, S.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844EA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Gastroenterology and Hepat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4C98DF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cgh.2017.05.004</w:t>
            </w:r>
          </w:p>
        </w:tc>
      </w:tr>
      <w:tr w:rsidR="005677CB" w:rsidRPr="005677CB" w14:paraId="4B10A00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0FC17E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mpact of tapered-cuff tracheal tube o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croaspirati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of gastric contents in intubated critically ill patients: a multicenter cluster-randomized cross-over controlled trial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22DB05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DD3C98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aillet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iraul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un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erimec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h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ich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oucqsault-Dedri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ayol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nacor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Alves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raill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breuch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obrique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mi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lapor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lli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lcour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Duhamel, A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sei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E6656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ensive Care Med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1CC1C5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7/s00134-017-4736-x</w:t>
            </w:r>
          </w:p>
        </w:tc>
      </w:tr>
      <w:tr w:rsidR="005677CB" w:rsidRPr="005677CB" w14:paraId="40B0ECF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7D8F27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sintegr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nd metalloproteinases (ADAMs) expression in gastroesophageal reflux disease and in esophageal adenocarcino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8D9C7C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5D2A26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utt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ston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inionpää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oger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Ilonen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äsän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uolakkain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ADBD6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li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ans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Onc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04742A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7/s12094-016-1503-3</w:t>
            </w:r>
          </w:p>
        </w:tc>
      </w:tr>
      <w:tr w:rsidR="005677CB" w:rsidRPr="005677CB" w14:paraId="477D34F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E802B9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iomarkers Predictive of Exacerbations in the SPIROMICS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PDGen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Cohor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615ABA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867176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Keene, J. D., Jacobson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echr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Kinney, G. L., Foreman, M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oerschu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 M., Make, B. J., Curtis, J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nnar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 I., Barr, R. G., Bleecker, E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nn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leerup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C., Hansel, N. N., Woodruff, P. G., Han, M. K., Paine, R., 3rd, Martinez, F. J., Bowler, R. P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'n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W.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F9E6C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 J Respir Crit Care Med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F17D6C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64/rccm.201607-1330OC</w:t>
            </w:r>
          </w:p>
        </w:tc>
      </w:tr>
      <w:tr w:rsidR="005677CB" w:rsidRPr="005677CB" w14:paraId="563F0D5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965064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agnostic value of a pattern of exhaled breath condensate biomarkers in asthmatic childre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3AD930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4EE3BD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aloca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uljank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rkalj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ga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la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ok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ve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7AD88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lergolog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t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mmunopathologia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DD1DE6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aller.2016.05.001</w:t>
            </w:r>
          </w:p>
        </w:tc>
      </w:tr>
      <w:tr w:rsidR="005677CB" w:rsidRPr="005677CB" w14:paraId="0871544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BF068A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ctopic fat accumulation in patients with COPD: an ECLIPSE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ubstudy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0EA92A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209B47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artin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mer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spré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xs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 O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ashk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ivodtzev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outer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F., Rutten, E., Williams, M. C., Murchison, J.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cne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, Sin, D. D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lta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5C125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nt J Chron Obstruct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ulm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Di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C39664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2147/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pd.S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4750</w:t>
            </w:r>
          </w:p>
        </w:tc>
      </w:tr>
      <w:tr w:rsidR="005677CB" w:rsidRPr="005677CB" w14:paraId="006D0C2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EBAE03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gh yield reproducible rat model recapitulating human Barrett's carcinogenes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2386F3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A0EF3D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atsui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mstea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sove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E., Komatsu, Y., Lloyd, E. J., Raphael, H., Kelly, R. J., Zaidi, A. H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b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B.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AD195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orld J Gastroenter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DB19B6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3748/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jg.v23.i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3.6077</w:t>
            </w:r>
          </w:p>
        </w:tc>
      </w:tr>
      <w:tr w:rsidR="005677CB" w:rsidRPr="005677CB" w14:paraId="057F87D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27909F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Filaggrin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riost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xpression Is Altered in Eosinophilic Esophagitis and Normalized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th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Treatmen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881217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CEE205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li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gelakopoulo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raps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Zande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efanak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nagioto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Roma, E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yrigo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E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5C377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diat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Gastroenterol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utr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AC9E77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mpg.0000000000001419</w:t>
            </w:r>
          </w:p>
        </w:tc>
      </w:tr>
      <w:tr w:rsidR="005677CB" w:rsidRPr="005677CB" w14:paraId="6334879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88BB8E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mproved Cough and Cough-Specific Quality of Life in Patients Treated for Scleroderma-Related Interstitial Lung Disease: Results of Scleroderma Lung Study II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340147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C5DB75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shk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P., Volkmann, E. R., Tseng, C. H., Roth, M. D., Khanna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rs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E., Clements, P. J., Theodore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faj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Kim, G. H., Goldin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riol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lashoff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4FD26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es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B48C4F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16/j.chest.2016.11.052</w:t>
            </w:r>
          </w:p>
        </w:tc>
      </w:tr>
      <w:tr w:rsidR="005677CB" w:rsidRPr="005677CB" w14:paraId="6D82D38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142E74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mproved Cough and Cough-Specific Quality of Life in Patients Treated for Scleroderma-Related Interstitial Lung Disease: Results of Scleroderma Lung Study II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EAE66F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3B07D4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shk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P., Volkmann, E. R., Tseng, C. H., Roth, M. D., Khanna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rs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E., Clements, P. J., Theodore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faj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Kim, G. H., Goldin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riol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lashoff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C2D01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es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0B56D9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chest.2016.11.052</w:t>
            </w:r>
          </w:p>
        </w:tc>
      </w:tr>
      <w:tr w:rsidR="005677CB" w:rsidRPr="005677CB" w14:paraId="10079B7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EF92D4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linical symptom tool that raises the index of suspicion for eosinophil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it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n adults and drives earlier biopsy for definitive diagnos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84B74E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1CFC56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Von Arnim, U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öh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ehlk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echore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Reinhold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lferthein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D4452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liment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armaco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r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C6DA90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apt.13869</w:t>
            </w:r>
          </w:p>
        </w:tc>
      </w:tr>
      <w:tr w:rsidR="005677CB" w:rsidRPr="005677CB" w14:paraId="103740B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EE3C42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linical symptom tool that raises the index of suspicion for eosinophil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it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n adults and drives earlier biopsy for definitive diagnos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2E8CE2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83A958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Von Arnim, U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oh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ehlk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echore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Reinhold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lferthein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87153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imentary Pharmacology and Therapeutic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B45A92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apt.13869</w:t>
            </w:r>
          </w:p>
        </w:tc>
      </w:tr>
      <w:tr w:rsidR="005677CB" w:rsidRPr="005677CB" w14:paraId="1A0A00C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2B94D3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uperficial Esophageal Mucosal Afferent Nerves May Contribute to Reflux Hypersensitivity in Nonerosive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9D345E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92DF82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Woodland, P., She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o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L., Grassi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ikak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Lee, C., Evans, J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uki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iant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cdonal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 A., Peiris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kt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ackshaw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 A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fri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96ABD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64B3A9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53/j.gastro.2017.07.017</w:t>
            </w:r>
          </w:p>
        </w:tc>
      </w:tr>
      <w:tr w:rsidR="005677CB" w:rsidRPr="005677CB" w14:paraId="298CF42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CCCAA7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The Association of Depressive Symptoms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th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ates of Acute Exacerbations in Patients With COPD: Results From a 3-year Longitudinal Follow-up of the ECLIPSE Cohor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2B528D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AEDB3F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Yohannes, A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ülerová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, Lavoie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estb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nnar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outer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nan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1E43C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 Am Med Dir Assoc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01C025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16/j.jamda.2017.05.024</w:t>
            </w:r>
          </w:p>
        </w:tc>
      </w:tr>
      <w:tr w:rsidR="005677CB" w:rsidRPr="005677CB" w14:paraId="049047A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F7FEDF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 pilot randomized clinical trial assessing the effect of cricoid pressure on risk of aspiratio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9D8D62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E9B68B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hm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K., Kashyap, R., Lee, A., He, Z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ound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Bolling, L. L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0CD4D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 Respir J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64E74A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crj.12508</w:t>
            </w:r>
          </w:p>
        </w:tc>
      </w:tr>
      <w:tr w:rsidR="005677CB" w:rsidRPr="005677CB" w14:paraId="756E54C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E1AB9A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 pilot randomized clinical trial assessing the effect of cricoid pressure on risk of aspiratio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24FF9A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12A57C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hm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K., Kashyap, R., Lee, A., He, Z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ound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Bolling, L. L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76901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Respiratory Journa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F83770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crj.12508</w:t>
            </w:r>
          </w:p>
        </w:tc>
      </w:tr>
      <w:tr w:rsidR="005677CB" w:rsidRPr="005677CB" w14:paraId="0822E44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4B678D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PCML is hypermethylated in a subset of patients with metaplastic changes in their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74761F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8863CF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astano-Rodriguez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pp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G. L., Porras-Hurtado, G. L., Cardona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azz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L., Montoya-Martinez, J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davi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Velez, A. J., Toro-Hidalgo, H.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b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Alvarado, A. R., Del Socorro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ncapi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Rincon, O., Riordan, S. M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akous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 O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DD895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omarker Resear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DEB0F5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6/s40364-018-0150-y</w:t>
            </w:r>
          </w:p>
        </w:tc>
      </w:tr>
      <w:tr w:rsidR="005677CB" w:rsidRPr="005677CB" w14:paraId="7A1D6D8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D9BBC6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ethylation panel is a diagnostic biomarker for Barrett'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n endoscopic biopsies and non-endoscopic cytology specimen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A96872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BCB48D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ettou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wfor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O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lea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Dalmau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zawad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Ross-Innes, C., Macrae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bir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Beecham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'donov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and Fitzgerald, R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B74FD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37F4AE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36/gutjnl-2017-314026</w:t>
            </w:r>
          </w:p>
        </w:tc>
      </w:tr>
      <w:tr w:rsidR="005677CB" w:rsidRPr="005677CB" w14:paraId="329CADC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6000EB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ethylation panel is a diagnostic biomarker for Barrett'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n endoscopic biopsies and non-endoscopic cytology specimen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B4061C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FF337E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ettou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wfor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O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lea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Dalmau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zawad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Ross-Innes, C., Macrae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bir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Beecham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'donov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and Fitzgerald, R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B560E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952732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36/gutjnl-2017-314026</w:t>
            </w:r>
          </w:p>
        </w:tc>
      </w:tr>
      <w:tr w:rsidR="005677CB" w:rsidRPr="005677CB" w14:paraId="24336FE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FC3A7C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hort-Term Neurodevelopmental Outcome in Children Born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th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High-Risk Congenital Lung Lesion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0073F4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113480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anz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Hoffman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'agosti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eli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M., Gerdes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rnbau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C., Rosenthal, H., Waqar, L.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intou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rker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ll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rantea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 H., Flake, A.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dzic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 S. and Hedrick, H.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C022F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nals of Thoracic Surger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50959E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athoracsur.2018.01.033</w:t>
            </w:r>
          </w:p>
        </w:tc>
      </w:tr>
      <w:tr w:rsidR="005677CB" w:rsidRPr="005677CB" w14:paraId="622B80B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459A9A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erchangeable Use of Proton Pump Inhibitors Based on Relative Potenc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ECEE56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24389E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raham, D. Y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ns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0ECC9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Gastroenterology and Hepat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6CCB7D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cgh.2017.09.033</w:t>
            </w:r>
          </w:p>
        </w:tc>
      </w:tr>
      <w:tr w:rsidR="005677CB" w:rsidRPr="005677CB" w14:paraId="7C74C81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9F53B8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sin in saliva as a diagnostic marker for gastroesophageal reflux disease: A meta-analys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FFA78F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6FFBFC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o, Z., Wu, H., Jiang, J. and Zhang,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6BF3A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dical Science Monito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470264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2659/MSM.913978</w:t>
            </w:r>
          </w:p>
        </w:tc>
      </w:tr>
      <w:tr w:rsidR="005677CB" w:rsidRPr="005677CB" w14:paraId="3DEC681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72C2C7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edictive Biomarkers of Gastroesophageal Reflux Disease and Barrett's Esophagus in World Trade Center Exposed Firefighters: a 15 Year Longitudinal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4B18CB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A6F517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ider, S. H., Kwon, S., Lam, R., Lee, A. K., Caraher, E. J., Crowley, G., Zhang, L., Schwartz, T. M., Zeig-Owens, R., Liu, M., Prezant, D. J. and Nolan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963DE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ientific report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DD13BF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s41598-018-21334-9</w:t>
            </w:r>
          </w:p>
        </w:tc>
      </w:tr>
      <w:tr w:rsidR="005677CB" w:rsidRPr="005677CB" w14:paraId="45059A6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161425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dentification of Individuals with Functional Dyspepsia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th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 Simple, Minimally Invasive Test: A Single Center Cohort Study of the Oral Capsaicin Tes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B3A1E1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FA0BA6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mmer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1B28A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erican Journal of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0F2790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ajg.2018.16</w:t>
            </w:r>
          </w:p>
        </w:tc>
      </w:tr>
      <w:tr w:rsidR="005677CB" w:rsidRPr="005677CB" w14:paraId="3492FB24" w14:textId="77777777" w:rsidTr="00332712">
        <w:trPr>
          <w:trHeight w:val="32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3008E1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Pepsin: Biomarker, mediator, and therapeutic target for reflux and aspiratio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7582F8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D23E46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ohnston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ttm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ndre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ch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, Lee, S. H. and Bock, J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FD064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nals of the New York Academy of Sciences.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9E7802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nyas.13729</w:t>
            </w:r>
          </w:p>
        </w:tc>
      </w:tr>
      <w:tr w:rsidR="005677CB" w:rsidRPr="005677CB" w14:paraId="18794AC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5B9648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gments of e-Cadherin as Biomarkers of Non-erosive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453523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B85A50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vov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Reed, C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hahe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 J., Pruitt, A., Ferrell, K., Orlando, G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juk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Z. and Orlando, R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19CFD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gestive Diseases and Scienc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6476F8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7/s10620-017-4815-4</w:t>
            </w:r>
          </w:p>
        </w:tc>
      </w:tr>
      <w:tr w:rsidR="005677CB" w:rsidRPr="005677CB" w14:paraId="06AA83C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036978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quamous Cellular Carcinoma Antigen Serum Determination as a Biomarker of Barrett Esophagus and Esophageal Cancer: A Phase III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95ECFD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558F3E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dda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ass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Cardin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iciocch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rafatt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ugg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aninott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zz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stor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uo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asio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arina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91C9F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 Clin Gastroenter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3FF16C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mcg.0000000000000790</w:t>
            </w:r>
          </w:p>
        </w:tc>
      </w:tr>
      <w:tr w:rsidR="005677CB" w:rsidRPr="005677CB" w14:paraId="1FEC55A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68F4A9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utritional State and Feeding Behaviors of Children with Eosinophilic Esophagitis and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22CFA5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28BB42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ehta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rut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T., Brennan, T., Henry, M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un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 C., Sundaram, S. S., Menard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tch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Atkins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kurukur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iff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, Pan, Z. and Haas, A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8AA43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Pediatric Gastroenterology and Nutrition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5C9C0D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97/MPG.0000000000001741</w:t>
            </w:r>
          </w:p>
        </w:tc>
      </w:tr>
      <w:tr w:rsidR="005677CB" w:rsidRPr="005677CB" w14:paraId="0BB4777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89E2AD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omorbidities are associated with different features of severe asthma 11 Medical and Health Sciences 1102 Cardiorespiratory Medicine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ematology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6DDCDF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633A3D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vel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cc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tor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cc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Bartoli, M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ianchet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Dente, F. L., Franco, A.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ggiar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208B8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and Molecular Aller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995848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6/s12948-018-0103-x</w:t>
            </w:r>
          </w:p>
        </w:tc>
      </w:tr>
      <w:tr w:rsidR="005677CB" w:rsidRPr="005677CB" w14:paraId="4BE2C82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558493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arrett'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trial 3 (BEST3): study protocol for a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ndomise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controlled trial comparing the Cytosponge-TFF3 test with usual care to facilitate the diagnosis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pre-cancer in primary care patients with chronic acid reflux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6FE21F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E69F02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ffm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ldrew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'donov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bir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Beecham, I., Pesola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im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I., Smith, S. G., Wilson, A., Khan, Z., Lao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riei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Aigret, B., Walter, F. M., Rubin, G., Morris, S., Jackson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sie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and Fitzgerald, R.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2EBF7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MC Cance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974140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86/s12885-018-4664-3</w:t>
            </w:r>
          </w:p>
        </w:tc>
      </w:tr>
      <w:tr w:rsidR="005677CB" w:rsidRPr="005677CB" w14:paraId="7F92782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625CB3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diatric Eosinophilic Esophag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2F22CF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FB4B33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st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damia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T. and Jensen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4CF00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outh Dakota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dicine :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the journal of the South Dakota State Medical Association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CA0DDE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5677CB" w:rsidRPr="005677CB" w14:paraId="53295CC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1176C8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mmunohistochemical assessment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urviv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nd Bcl3 expression as potential biomarkers for NF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ppaB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ctivation in the Barrett metaplasia-dysplasia-adenocarcinoma sequenc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AAAFEC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CFC4D8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Puccio, I., Khan, S., Butt, A., Graham, D., Sehgal, V., Patel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vel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Lovat, L. B., Rodriguez-Justo, M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moud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636902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ernational Journal of Experimental Path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64501C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iep.12260</w:t>
            </w:r>
          </w:p>
        </w:tc>
      </w:tr>
      <w:tr w:rsidR="005677CB" w:rsidRPr="005677CB" w14:paraId="01B6484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4D8E50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ind esophageal brushing offers a safe and accurate method to monitor inflammation in children and young adults with eosinophilic esophag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FD7489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109674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mad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Y., Deb, C., Bornstein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fd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, Horvath, K. and Mehta, D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CD04F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seases of the Esophagu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44515B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93/dote/doy056</w:t>
            </w:r>
          </w:p>
        </w:tc>
      </w:tr>
      <w:tr w:rsidR="005677CB" w:rsidRPr="005677CB" w14:paraId="60AC43D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8FF164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Prospective single arm study on the effect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laprazo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n patients with heartburn but no reflux esophag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D0720E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587013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ong, I. J., Kim, H. K., Lee, N. K. and Lee, S.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472C3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onsei Medical Journa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079316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3349/ymj.2018.59.8.951</w:t>
            </w:r>
          </w:p>
        </w:tc>
      </w:tr>
      <w:tr w:rsidR="005677CB" w:rsidRPr="005677CB" w14:paraId="3F404D3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BB282B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ffect of Acid Suppression on Peripheral T-Lymphocyte Subsets and Immunohistochemical Esophageal Mucosal Changes in Patients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th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A4C8B0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57D82E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hmed Osman, H., Aly, S. S., Mahmoud, H. S., Ahmed, E. H., Salah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ld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bdelrahi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A., El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sr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rd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 A. and Hassan, M.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12993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 Clin Gastroenter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38D155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mcg.0000000000001098</w:t>
            </w:r>
          </w:p>
        </w:tc>
      </w:tr>
      <w:tr w:rsidR="005677CB" w:rsidRPr="005677CB" w14:paraId="33AF824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0DFB69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iew: Helicobacter pylori and non-malignant upper gastrointestinal disease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16B7BE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37CC1E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lt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, Niv, Y., Schutte, K. and Schulz,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27A03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licobacte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F3A745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hel.12637</w:t>
            </w:r>
          </w:p>
        </w:tc>
      </w:tr>
      <w:tr w:rsidR="005677CB" w:rsidRPr="005677CB" w14:paraId="7A488EF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F25F09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Validation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tes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™ in Patients with Gastro-Esophageal Reflux Disease and Laryngopharyngeal Reflux Undergoing Impedance Testing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D8B313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FECB21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panogl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Vardar, R., Woodcock, A. D., Fisher, J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ttm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W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67A3B9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intest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Liver Di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A4D9C5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5403/jgld-335</w:t>
            </w:r>
          </w:p>
        </w:tc>
      </w:tr>
      <w:tr w:rsidR="005677CB" w:rsidRPr="005677CB" w14:paraId="480CEE6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CA1BF7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nctional dyspepsia susceptibility is associated with TGFB1 gene polymorphisms (RS4803455, RS1800469) in H pylori-negative Chinese populatio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43B56B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37A17C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eung, C. K. Y., Lan, L. L., Chan, Y., Yuen, K., Cheong, P. K., Fang, F. and Wu, J. C. Y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EDEB0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urogastroenterolog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nd Motilit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B5D5F6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nmo.13681</w:t>
            </w:r>
          </w:p>
        </w:tc>
      </w:tr>
      <w:tr w:rsidR="005677CB" w:rsidRPr="005677CB" w14:paraId="690C167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321A83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sma levels of TNF-alpha, IL-6, IFN-gamma, IL-12, IL-17, IL-22, and IL-23 in achalasia, eosinophilic esophagitis (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o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), and gastroesophageal reflux disease (GERD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D3F7A4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74210D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layton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ub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Kumar, A., Patil, N., Ledford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llipu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, Lopes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irel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F., Castell, D. and Richter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8DD4C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MC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8290F7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6/s12876-019-0937-9</w:t>
            </w:r>
          </w:p>
        </w:tc>
      </w:tr>
      <w:tr w:rsidR="005677CB" w:rsidRPr="005677CB" w14:paraId="63F6EE9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FC7BE3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Overexpression of CCN1 in Het1A cells attenuates bile-induced esophageal metaplasia through suppressing non-canonical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FkappaB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ctivatio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CD7E5D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1986D7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Dang, T., Meng, X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da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, Wu, J., Chang, Z., Che, N., Narvaez, R. and Chai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ACA02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ytokin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C8A142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cyto.2018.12.020</w:t>
            </w:r>
          </w:p>
        </w:tc>
      </w:tr>
      <w:tr w:rsidR="005677CB" w:rsidRPr="005677CB" w14:paraId="5ECC268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32D069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utism spectrum disorder and neurodevelopmental delays in children with giant omphalocel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1632EA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5021F1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anz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Hoffman, C., Miller, J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'agosti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hindewolf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M., Gerdes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rnbau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Adams, S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intou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rker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 M., Taylor, L., Schreiber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rantea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 H., Flake, A.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dzic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 S. and Hedrick, H.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6FFF2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Pediatric Surger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C9BC1A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jpedsurg.2019.05.017</w:t>
            </w:r>
          </w:p>
        </w:tc>
      </w:tr>
      <w:tr w:rsidR="005677CB" w:rsidRPr="005677CB" w14:paraId="4DAAEB8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8EE35C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meprazole induced increase in liver markers-a case repor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592B48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8240AE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lmahdy, M. F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mat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C285A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Clinical and Diagnostic Resear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68D18D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7860/JCDR/2019/41848.13218</w:t>
            </w:r>
          </w:p>
        </w:tc>
      </w:tr>
      <w:tr w:rsidR="005677CB" w:rsidRPr="005677CB" w14:paraId="47D6646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11A2BA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nor contribution of cytochrome P450 3A activity on fentanyl exposure in palliative care cancer patien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409737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99EA4B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eist, M. J.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iesenit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denheu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rhenn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kopp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k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220B8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i Rep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321D87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38/s41598-019-51279-6</w:t>
            </w:r>
          </w:p>
        </w:tc>
      </w:tr>
      <w:tr w:rsidR="005677CB" w:rsidRPr="005677CB" w14:paraId="161B88E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6D75A1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Developing a blood-based gene mutation assay as a novel biomarker for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denocarcino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EA778C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9D01C2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boub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H. N., Lawrence, R. L., Rees, B., Williams, L., Manson, J. M., Al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ssaw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dg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O., Griffiths, P., Thornton, C. and Jenkins, G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D55CD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ientific report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758497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s41598-019-41490-w</w:t>
            </w:r>
          </w:p>
        </w:tc>
      </w:tr>
      <w:tr w:rsidR="005677CB" w:rsidRPr="005677CB" w14:paraId="2771DF0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960A80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ffect of right lateral position with head elevation on tracheal aspirate pepsin in ventilated preterm neonates: randomized controlled trial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C1B6D7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3431BF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mam, S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hink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 M., Mohamed, N. A. and Mansour, H. E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93986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ter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etal Neonatal Med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949CB6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80/14767058.2018.1471674</w:t>
            </w:r>
          </w:p>
        </w:tc>
      </w:tr>
      <w:tr w:rsidR="005677CB" w:rsidRPr="005677CB" w14:paraId="70C91C1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686F5C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ssociation between skeletal muscle attenuation and gastroesophageal reflux disease: A health check-up cohort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28F970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9A1C92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Kim, Y. M., Kim, J.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i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 J., Jung, D. H., Park, J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ou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Y. H. and Park,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AF90D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ientific report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053C17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s41598-019-56702-6</w:t>
            </w:r>
          </w:p>
        </w:tc>
      </w:tr>
      <w:tr w:rsidR="005677CB" w:rsidRPr="005677CB" w14:paraId="3CB7329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E47230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erum albumin, total bilirubin, and patient age are independent confounders of hepatobiliary-phase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doxetat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parenchymal liver enhancemen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A169B0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046484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toor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Froehlich, J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reitenste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zdniakov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Reischauer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lokyth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O., Koh, D. M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tzei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4F21A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ur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diol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DCC0D4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7/s00330-019-06179-8</w:t>
            </w:r>
          </w:p>
        </w:tc>
      </w:tr>
      <w:tr w:rsidR="005677CB" w:rsidRPr="005677CB" w14:paraId="58DCA24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B1B9F0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rditis: a relevant marker of gastroesophageal reflux disease. Data from a prospective central European multicenter study on histological and endoscopic diagnosis of esophagitis (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stoGER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trial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DB155F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73ADC7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Pinto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ieschnegg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, Schneider, N.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pper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Bordel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ös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her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Wolf, E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ie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ngn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277F0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s Esophagu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E409D7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3/dote/doy073</w:t>
            </w:r>
          </w:p>
        </w:tc>
      </w:tr>
      <w:tr w:rsidR="005677CB" w:rsidRPr="005677CB" w14:paraId="3FC9ECF0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349D68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udies of salivary pepsin in patients with gastro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2B7F25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5D9437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Race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owdr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, Russell, J. M., Corfe, B. M. and Riley, S.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FDB46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liment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armaco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r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1FE7F2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apt.15138</w:t>
            </w:r>
          </w:p>
        </w:tc>
      </w:tr>
      <w:tr w:rsidR="005677CB" w:rsidRPr="005677CB" w14:paraId="41F235C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093813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Use of the PEPTEST™ tool for the diagnosis of GERD in the Emergency Departmen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5CFEBA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49017A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aviano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truzziel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Brigida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ersig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gnec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iccio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Saviano, L., Covino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ancesch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jet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V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E7F4C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m J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mer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Med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BA635F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16/j.ajem.2019.06.047</w:t>
            </w:r>
          </w:p>
        </w:tc>
      </w:tr>
      <w:tr w:rsidR="005677CB" w:rsidRPr="005677CB" w14:paraId="0347905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406E56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an platelet volume and red cell distribution width as potential new biomarkers in children with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79A369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22C365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venc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 O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su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O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k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Dogan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zk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E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n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 R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2D5D0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erican Journal of Translational Resear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856C2E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5677CB" w:rsidRPr="005677CB" w14:paraId="1A5392D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B79DD4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lymorphisms of Genes Related to Function and Metabolism of Vitamin D in Esophageal Adenocarcino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D2BE8E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892E88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nghal, S., Kapoor, H., Subramanian, S., Agrawal, D. K. and Mittal, S.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EF00C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intes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Cance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9FE5AB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7/s12029-018-0164-6</w:t>
            </w:r>
          </w:p>
        </w:tc>
      </w:tr>
      <w:tr w:rsidR="005677CB" w:rsidRPr="005677CB" w14:paraId="7CA89CF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33420B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ron deficiency in worsening heart failure is associated with reduced estimated protein intake, fluid retention, inflammation, and antiplatelet u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1D7B63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B763C7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Van Der Wal, H. H., Grote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verbor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Dickstein, K., Anker, S. D., Lang, C. C., Ng, L. L., Va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eldhuis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oor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 A. and Van Der Meer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FB5F7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ur Heart J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389A90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3/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urheartj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/ehz680</w:t>
            </w:r>
          </w:p>
        </w:tc>
      </w:tr>
      <w:tr w:rsidR="005677CB" w:rsidRPr="005677CB" w14:paraId="26D183F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B9B431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lidation in China of a non-invasive salivary pepsin biomarker containing two unique human pepsin monoclonal antibodies to diagnose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E69B79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8B463B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Wang, Y. F., Yang, C. Q., Chen, Y. X., Cao, A. P., Yu, X. F., Yu, Y., Zhang, Z. Y., Shen, X. Z., Liu, F., Zhong, L., Wang, Y. X., Liu, Z. J., Shi, Y. H., Zhong, J., Li, J. N., Lan, Y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nh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K., Woodcock, A.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ttm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W. and Fang, J. Y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62FB4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 Dig Di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F4E1CC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1751-2980.12783</w:t>
            </w:r>
          </w:p>
        </w:tc>
      </w:tr>
      <w:tr w:rsidR="005677CB" w:rsidRPr="005677CB" w14:paraId="7A99DF6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EC1A57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lidation in China of a non-invasive salivary pepsin biomarker containing two unique human pepsin monoclonal antibodies to diagnose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5F5287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91EF29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Wang, Y. F., Yang, C. Q., Chen, Y. X., Cao, A. P., Yu, X. F., Yu, Y., Zhang, Z. Y., Shen, X. Z., Liu, F., Zhong, L., Wang, Y. X., Liu, Z. J., Shi, Y. H., Zhong, J., Li, J. N., Lan, Y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nh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K., Woodcock, A.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ttm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W. and Fang, J. Y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4E5BA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Digestive Diseas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01F281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1751-2980.12783</w:t>
            </w:r>
          </w:p>
        </w:tc>
      </w:tr>
      <w:tr w:rsidR="005677CB" w:rsidRPr="005677CB" w14:paraId="49C79C5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C1C023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wo Years Remission of Type 2 Diabetes Mellitus after Bariatric Surger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98E517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3D95AA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azir, N., Arshad, M. F., Finney, J., Kirk, K. and Dewan,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780A5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 Coll Physicians Surg Pak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C30A81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29271/jcpsp.2019.10.967</w:t>
            </w:r>
          </w:p>
        </w:tc>
      </w:tr>
      <w:tr w:rsidR="005677CB" w:rsidRPr="005677CB" w14:paraId="76A8B90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9C66FD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har Pei Larynx: Supraglottic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stcricoi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Mucosal Redundancy and Its Association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th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Medical Comorbiditie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CBDF6C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EB02DE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i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Y., Tibbetts, K. M., Simpson, C. B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trk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L.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DE681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n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to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hino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ryngol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A4CEEE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77/0003489418810893</w:t>
            </w:r>
          </w:p>
        </w:tc>
      </w:tr>
      <w:tr w:rsidR="005677CB" w:rsidRPr="005677CB" w14:paraId="24AB10C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1D0106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rgeting the COX1/2-Driven thromboxane A2 pathway suppresses Barrett's esophagus and esophageal adenocarcinoma developmen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611E97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835DD2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Zhang, T., Wang, Q., Ma, W. Y., Wang, K., Chang, X., Johnson, M. L., Bai, R., Bode, A. M., Foster, N. R., Falk, G. W., Limburg, P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y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G. and Dong, Z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72357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BioMedicine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979688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16/j.ebiom.2019.10.038</w:t>
            </w:r>
          </w:p>
        </w:tc>
      </w:tr>
      <w:tr w:rsidR="005677CB" w:rsidRPr="005677CB" w14:paraId="42DC0F8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1B03D2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rgeting the COX1/2-Driven thromboxane A2 pathway suppresses Barrett's esophagus and esophageal adenocarcinoma developmen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126A8E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329A3E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Zhang, T., Wang, Q., Ma, W. Y., Wang, K., Chang, X., Johnson, M. L., Bai, R., Bode, A. M., Foster, N. R., Falk, G. W., Limburg, P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y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G. and Dong, Z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8242A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BioMedicine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3445AE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ebiom.2019.10.038</w:t>
            </w:r>
          </w:p>
        </w:tc>
      </w:tr>
      <w:tr w:rsidR="005677CB" w:rsidRPr="005677CB" w14:paraId="3CB23D0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F4D0BA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ghlighted role of "IL17 signaling pathway" in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9C5F74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AACACF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zod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Z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zzagh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lekpou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idar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H. and Rezaei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vir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7587A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enterology and Hepatology from Bed to Ben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0E2FE4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5677CB" w:rsidRPr="005677CB" w14:paraId="67CB767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CDB3CB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 preliminary report on the use of Midodrine in treating refractory gastroesophageal disease: Randomized Double-Blind Controlled Trial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1B3DFF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CA2D64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agheri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nkar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vandzade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a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ja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ikn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ghav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jtehad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i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i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bard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H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ym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031E5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ta Biomed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8AF9A1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23750/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bm.v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1i1.8486</w:t>
            </w:r>
          </w:p>
        </w:tc>
      </w:tr>
      <w:tr w:rsidR="005677CB" w:rsidRPr="005677CB" w14:paraId="545494F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38D3AA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The association between depression and gastroesophageal reflux based on phylogenetic analysis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r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biomarker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C10F19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10FFEA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en, Y. H. and Wang,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A9F2C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urrent Medicinal Chemistr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BD2FA5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2174/0929867327666200425214906</w:t>
            </w:r>
          </w:p>
        </w:tc>
      </w:tr>
      <w:tr w:rsidR="005677CB" w:rsidRPr="005677CB" w14:paraId="2996EFD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BE3449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osinophilic Esophagitis Histology Remission Score: Significant Relations to Measures of Disease Activity and Symptom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8CAF03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C6DE03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ollins, M. H., Martin, L. J., Wen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bon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P., Putnam, P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kkad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V. A. and Rothenberg, M. E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3EA7D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pediatric gastroenterology and nutrition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4B8EBF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97/MPG.0000000000002637</w:t>
            </w:r>
          </w:p>
        </w:tc>
      </w:tr>
      <w:tr w:rsidR="005677CB" w:rsidRPr="005677CB" w14:paraId="4496ED3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E7B36D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Differential MicroRNA signatures in the pathogenesis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rett'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7F2962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076AEF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raig, M.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jakaru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li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O., Sajjad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dhav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Reddy, N., Zhang, J., Bottomley, M., Agrawal, S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dak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23AD2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and Translational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7B7509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4309/ctg.0000000000000125</w:t>
            </w:r>
          </w:p>
        </w:tc>
      </w:tr>
      <w:tr w:rsidR="005677CB" w:rsidRPr="005677CB" w14:paraId="62292A9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D16893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fluence of proton pump inhibitor therapy on occurrence of voice prosthesis complication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49A7B4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5779E6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an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dzibegov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zm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dzibegov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gome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an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0549F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Eur Arch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torhinolaryngol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AF41D9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07/s00405-020-05784-4</w:t>
            </w:r>
          </w:p>
        </w:tc>
      </w:tr>
      <w:tr w:rsidR="005677CB" w:rsidRPr="005677CB" w14:paraId="444BC89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054328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lticent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Study in UK Voice Clinics Evaluating the Non-invasive Reflux Diagnostic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tes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n LPR Patien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9245EE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359C4A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ttm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W., Watson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cglash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t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icholaide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Bottomley,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ara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Stapleton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nh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 K., Fisher, J. and Woodcock, A. D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D9CA0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N Comprehensive Clinical Medicin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F28517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7/s42399-019-00184-0</w:t>
            </w:r>
          </w:p>
        </w:tc>
      </w:tr>
      <w:tr w:rsidR="005677CB" w:rsidRPr="005677CB" w14:paraId="6A5D8D8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A5B1E0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y failure to thrive in infants be a clinical marker for the early diagnosis of cow's milk allergy?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49CA05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7C08F6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aferi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imm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Verga, M. C., Palladino, V., Trove, L., Giordano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erduc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niel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V.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4A8C8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utrient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3FD172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3390/nu12020466</w:t>
            </w:r>
          </w:p>
        </w:tc>
      </w:tr>
      <w:tr w:rsidR="005677CB" w:rsidRPr="005677CB" w14:paraId="4FBA954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20C4EF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alysis of bicarbonate, phosphate and other anions in saliva by capillary electrophoresis with capacitively coupled contactless conductivity detection in diagnostics of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D3E0D0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087BC2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osedelov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ur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Dolina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necn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ore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F. and Kuban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4B38B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lectrophoresi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ACB453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2/elps.201900319</w:t>
            </w:r>
          </w:p>
        </w:tc>
      </w:tr>
      <w:tr w:rsidR="005677CB" w:rsidRPr="005677CB" w14:paraId="3AB4A17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3FCE21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ytospong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trefoil factor 3 versus usual care to identify Barrett'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in a primary care setting: a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lticent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ragmatic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ndomise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controlled trial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77B43E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EE8FF2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Fitzgerald, R. C., Di Pietro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'donov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Maroni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ldrew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ebir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Beecham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hrun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ffm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Tripathi, M., Smith, S. G., Aigret, B., Walter, F. M., Rubin, G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sie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91A69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ncet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DB1529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16/s0140-6736(20)31099-0</w:t>
            </w:r>
          </w:p>
        </w:tc>
      </w:tr>
      <w:tr w:rsidR="005677CB" w:rsidRPr="005677CB" w14:paraId="21136B0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EA2AC3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 role of salivary pepsin in the diagnosis of gastroesophageal reflux disease (GERD) evaluated using high-resolution manometry and 24-hour multichannel intraluminal impedance-pH monitoring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1B69CD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5ABC78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o, Z., Wu, Y., Li, L., Chen, J., Zhang, S. and Zhang,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12AE0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dical Science Monito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9AB62E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2659/MSM.927381</w:t>
            </w:r>
          </w:p>
        </w:tc>
      </w:tr>
      <w:tr w:rsidR="005677CB" w:rsidRPr="005677CB" w14:paraId="000365E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0FD083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livary pepsin A detection related to gastro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flux episodes in children undergoing impedance probe monitoring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62FF8D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96972E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Haddad, H. A., He, Z., Shaffer, S. E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l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Rios, Z.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69A20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cta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ediatric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nternational Journal of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ediatrics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879B13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apa.15276</w:t>
            </w:r>
          </w:p>
        </w:tc>
      </w:tr>
      <w:tr w:rsidR="005677CB" w:rsidRPr="005677CB" w14:paraId="28A37C2D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D69448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ndomise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clinical trial to determine the safety of quercetin supplementation in patients with chronic obstructive pulmonary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A77DC2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3464A7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n, M. K., Barreto, T. A., Martinez, F. J., Comstock, A. T. and Sajjan, U.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A32AC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MJ Open Respir R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0AD81B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36/bmjresp-2018-000392</w:t>
            </w:r>
          </w:p>
        </w:tc>
      </w:tr>
      <w:tr w:rsidR="005677CB" w:rsidRPr="005677CB" w14:paraId="78544BD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2DFA1B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 Novel Susceptibility Locus Near GRIK2 Associated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th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Erosive Esophagitis in a Korean Cohor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84BBB6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C60402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E. H., Park, B., Kim, Y. S., Choe, E. K., Choi, S. H., Kim, J. S. and Jung, S.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8A99D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li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ans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Gastroentero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73CE6B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4309/ctg.0000000000000145</w:t>
            </w:r>
          </w:p>
        </w:tc>
      </w:tr>
      <w:tr w:rsidR="005677CB" w:rsidRPr="005677CB" w14:paraId="09D0846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4EE2AE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enotypic characteristics and asthma severity in an East African cohort of adults and adolescents with asthma: Findings from the African severe asthma project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FEFE75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18B844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ireng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kay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im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ya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Haile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ttamb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geny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tagir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orodr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nyu-Tukamuhebw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, Lugogo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lob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Bekele, A., Makumbi, F., Green, C., De Jong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my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nd Van Der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l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5F233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MJ Open Respiratory Resear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CD6B305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36/bmjresp-2019-000484</w:t>
            </w:r>
          </w:p>
        </w:tc>
      </w:tr>
      <w:tr w:rsidR="005677CB" w:rsidRPr="005677CB" w14:paraId="43DA59D6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F73FA59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Hematological indices as indicators of silent inflammation in achalasia patients: A cross-sectional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F57F22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BF0FF5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López-Verdugo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ruzawa-Carballed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Romero-Hernández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ss-Adam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ldovin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iego-Raner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Olvera-Prado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rváe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Chavez, S., Peralta-Figueroa, J. and Torres-Villalobos,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8038D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dicine (Baltimore)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D109B1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97/md.0000000000019326</w:t>
            </w:r>
          </w:p>
        </w:tc>
      </w:tr>
      <w:tr w:rsidR="005677CB" w:rsidRPr="005677CB" w14:paraId="38EC202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AB53D5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matological indices as indicators of silent inflammation in achalasia patients: A cross-sectional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5FFCB5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129799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Lopez-Verdugo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uruzawa-Carballed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Romero-Hernandez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ss-Adam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ldovin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iego-Raner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, Olvera-Prado, H., Narvaez-Chavez, S., Peralta-Figueroa, J. and Torres-Villalobos,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296DC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dicine (United States)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365CE7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97/MD.0000000000019326</w:t>
            </w:r>
          </w:p>
        </w:tc>
      </w:tr>
      <w:tr w:rsidR="005677CB" w:rsidRPr="005677CB" w14:paraId="3C5E59B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59A68E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ross validated serum small extracellular vesicle microRNAs for the detection of oropharyngeal squamous cell carcino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FB880D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432FCF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Mayne, G. C., Woods, C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harmawarda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Wang, T., Krishnan, S., Hodge, J. C., Foreman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as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Carney, A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igsto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 a. W., Watson, D.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o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E. H. and Hussey, D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2043B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Translational Medicin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7D17F3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6/s12967-020-02446-1</w:t>
            </w:r>
          </w:p>
        </w:tc>
      </w:tr>
      <w:tr w:rsidR="005677CB" w:rsidRPr="005677CB" w14:paraId="6195906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AA4380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urrent therapies for gastro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flux in the setting of chronic lung disease: State of the art review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906B5D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179F92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cdonnel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J., Hunt, E. B., Ward, C., Pearson, J.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'too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, Laffey, J. G., Murphy, D. M. and Rutherford, R.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57378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RJ Open Resear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FFA66C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3/23120541.00190-2019</w:t>
            </w:r>
          </w:p>
        </w:tc>
      </w:tr>
      <w:tr w:rsidR="005677CB" w:rsidRPr="005677CB" w14:paraId="6E3F603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1D2CFF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mplications of historical height loss for prevalent vertebral fracture, spinal osteoarthritis, and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F81D25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26EF44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Nakano, M., Nakamura, Y., Suzuki, T., Kobayashi, T., Takahashi, J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hirak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9E02C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ientific report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9DCCAC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s://dx.doi.org/10.1038/s41598-020-76074-6</w:t>
            </w:r>
          </w:p>
        </w:tc>
      </w:tr>
      <w:tr w:rsidR="005677CB" w:rsidRPr="005677CB" w14:paraId="6C5EE0A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05B55E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eatment of non-erosive reflux disease and dynamics of the esophageal microbiome: a prospective multicenter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AFC629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F5F914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Park, C.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 I., Kim, J. S., Kang, S. H., Kim, B. J., Choi, Y. J., Byun, H. J., Yoon, J. H. and Lee, S. K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560B4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ci Rep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FFB16C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38/s41598-020-72082-8</w:t>
            </w:r>
          </w:p>
        </w:tc>
      </w:tr>
      <w:tr w:rsidR="005677CB" w:rsidRPr="005677CB" w14:paraId="2F3A927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EDD773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issen fundoplication in Cornelia de Lange syndrome spectrum: Who are the potential candidates?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132EE9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9F700F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Parma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ianc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ri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red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ncer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ossa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estr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cchi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nesim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ampin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tal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e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licor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EE2C0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merican Journal of Medical Genetics, Part A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31CBA7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2/ajmg.a.61625</w:t>
            </w:r>
          </w:p>
        </w:tc>
      </w:tr>
      <w:tr w:rsidR="005677CB" w:rsidRPr="005677CB" w14:paraId="6BAF13D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512C05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outine Preoperative Nutritional Screening in All Primary Total Joint Arthroplasty Patients Has Little Utilit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B6AB2C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758A9C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Rao, S. S., Chaudhry, Y. P., Solano, M. A., Sterling, R. S., Oni, J. K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hanuj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H.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76D18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Arthroplast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C51CAF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s://dx.doi.org/10.1016/j.arth.2020.06.073</w:t>
            </w:r>
          </w:p>
        </w:tc>
      </w:tr>
      <w:tr w:rsidR="005677CB" w:rsidRPr="005677CB" w14:paraId="2F743C0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699B53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sthma similarities acros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(Brazil) and U-BIOPRED (Europe) adult cohorts of contrasting locations, ethnicity and socioeconomic stat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1CAC89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B7E241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Riley, J. H., Bansal, A. T., Almeida, P. C. A., Davis, M., Bates, S., Adcock, I. M., Chung, K. F., Alcantara-Neves, N., Amorim, L., Araujo, M. I., Barnes, K. C., Barreto, M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litard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Biao-Lima, V., Cardoso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marg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tk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M., Costa, R. S., Coelho, A. C. C., Cooper, P. J., Cruz, A. A., Cruz, C. S., Cunha, J., De Jesus, J. V., Fernandes, J., Franco, R. A., Gomes-Filho, I., Lima-Matos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igueired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ss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in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Mello, L. M., Moura-Santos, P., Muniz, I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ixa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Araujo, I., Pinheiro, G. P., Ponte, E. V., Rodrigues, L. C., Santana, C. V. N., Santos-Lima, G., Souza, T. M. O., Souza-Machado, A., Souza-Machado, C., Stelmach, R., Vasquez, V. S., Ahmed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uffra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Bakke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ibau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Bel, E. H., Bigler, J., Bisgaard, H., Boedigheimer, M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nnelykk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Brandsma, J., Brinkman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cchio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Burg, D., Bush, A., Caruso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ibooncho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ne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Compton, C. H., Corfield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'amic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Dahlen, B., Dahlen, S. E., De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uld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jukanov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rpenbec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rz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ichtn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Fitch, N., Fleming, L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ormaggi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Fowler, S. J., Frey, U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hleman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Geiser, T., Goss, V., Guo, Y. K., Hashimoto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ughne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dl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Hekking, P.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genbott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ohlfel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olwe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Horvath, I., Howarth, P., James, A. J., Knowles, R. G., Knox, A. J., Krug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faudeu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oz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utt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Manta, A., Masefield, S., Matthews, J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ze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is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ddelvel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J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ralpei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ntusch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Mores, N., Murray, C. S., Musial, J., Myles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h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nd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vlid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st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Powel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atic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Puig Valls, M., Rao, N., Roberts, A., Roberts, G., Rowe, A., Sandstrom, T., Schofield, J. P. R., Seibold, W., Selby, A., Shaw, D. E., Sigmund, R., Singer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kipp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J., Sousa, A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er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J., Sun, K., Thornton, B., Va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lder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 M., Va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es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estb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issin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 H., Wagener, A. H., Wagers, S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iszhar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Z., Wheelock, C. E. and Wilson, S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3C75E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spiratory Medicin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783108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s://dx.doi.org/10.1016/j.rmed.2019.105817</w:t>
            </w:r>
          </w:p>
        </w:tc>
      </w:tr>
      <w:tr w:rsidR="005677CB" w:rsidRPr="005677CB" w14:paraId="3FE089E3" w14:textId="77777777" w:rsidTr="00332712">
        <w:trPr>
          <w:trHeight w:val="2357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92FC30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sthma similarities across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(Brazil) and U-BIOPRED (Europe) adult cohorts of contrasting locations, ethnicity and socioeconomic stat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8594E9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527C98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Riley, J. H., Bansal, A. T., Davis, M., Bates, S., Adcock, I. M., Chung, K. F., Alcantara-Neves, N., Almeida, P. C. A., Amorim, L., Araujo, M. I., Barnes, K. C., Barreto, M.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litard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Biao-Lima, V., Cardoso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margo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tk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M., Costa, R. S., Coelho, A. C. C., Cooper, P. J., Cruz, A. A., Cruz, C. S., Cunha, J., De Jesus, J. V., Fernandes, J., Franco, R. A., Gomes-Filho, I., Lima-Matos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igueired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ss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in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Mello, L. M., Moura-Santos, P., Muniz, I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ixa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Araujo, I., Pinheiro, G. P., Ponte, E. V., Rodrigues, L. C., Santana, C. V. N., Santos-Lima, G., Souza, T. M. O., Souza-Machado, A., Souza-Machado, C., Stelmach, R., Vasquez, V. S., Ahmed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uffra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Bakke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ribau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Bel, E. H., Bigler, J., Bisgaard, H., Boedigheimer, M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nnelykk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Brandsma, J., Brinkman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cchio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Burg, D., Bush, A., Caruso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ibooncho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ne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Compton, C. H., Corfield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'amic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Dahlen, B., Dahlen, S. E., De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uld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jukanov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rpenbec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rz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ichtn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Fitch, N., Fleming, L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ormaggi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Fowler, S. J., Frey, U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hleman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Geiser, T., Goss, V., Guo, Y. K., Hashimoto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aughne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dl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Hekking, P. W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genbottam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ohlfel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olwe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Horvath, I., Howarth, P., James, A. J., Knowles, R. G., Knox, A. J., Krug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faudeu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oz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utt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Manta, A., Masefield, S., </w:t>
            </w: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 xml:space="preserve">Matthews, J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ze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is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ddelvel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 J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ralpeix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ntusch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Mores, N., Murray, C. S., Musial, J., Myles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hu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nd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vlidi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stl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Powel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atic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Puig Valls, M., Rao, N., Roberts, A., Roberts, G., Rowe, A., Sandstrom, T., Schofield, J. P. R., Seibold, W., Selby, A., Shaw, D. E., Sigmund, R., Singer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kipp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J., Sousa, A.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er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J., Sun, K., Thornton, B., Va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alder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W. M., Va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es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estb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issing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 H., Wagener, A. H., Wagers, S.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iszhar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Z., Wheelock, C. E. and Wilson, S.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6BD48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Respiratory Medicin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DC522C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rmed.2019.105817</w:t>
            </w:r>
          </w:p>
        </w:tc>
      </w:tr>
      <w:tr w:rsidR="005677CB" w:rsidRPr="005677CB" w14:paraId="38AD19C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416A2C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 frequency of visceral and phenotypic markers in patients with the combination of undifferentiated connective tissue disease and gastroesophageal reflux diseas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36F99E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B7075E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omas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 B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shchu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V.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672AB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adomosc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ekarski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(Warsaw, </w:t>
            </w:r>
            <w:proofErr w:type="gram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land :</w:t>
            </w:r>
            <w:proofErr w:type="gram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1960)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4DE1FC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5677CB" w:rsidRPr="005677CB" w14:paraId="04025985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3C2EA5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osinophilic Esophagitis: Update on Diagnosis and Treatment in Pediatric Patien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7A4FFE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FF9CA7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Rossetti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sold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 and Oliva,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D7E0C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diatric Drug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0D75E6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07/s40272-020-00398-z</w:t>
            </w:r>
          </w:p>
        </w:tc>
      </w:tr>
      <w:tr w:rsidR="005677CB" w:rsidRPr="005677CB" w14:paraId="1404734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93106E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view - Helicobacter pylori and non-malignant upper gastro-intestinal disease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8E29F9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49121FC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chulz, C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upcinska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59012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licobacter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C8E57C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hel.12738</w:t>
            </w:r>
          </w:p>
        </w:tc>
      </w:tr>
      <w:tr w:rsidR="005677CB" w:rsidRPr="005677CB" w14:paraId="03AB6A4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9C74B8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mplex Gastrointestinal and Endocrine Sources of Inflammation in Schizophreni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DA940A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121180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everance, E. G., Dickerson, F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olke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R.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A2F56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ontiers in Psychiatr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FADEAE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3389/fpsyt.2020.00549</w:t>
            </w:r>
          </w:p>
        </w:tc>
      </w:tr>
      <w:tr w:rsidR="005677CB" w:rsidRPr="005677CB" w14:paraId="1591E29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218F19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ronchoalveolar bile acid and inflammatory markers to identify high-risk lung transplant recipients with reflux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croaspiration</w:t>
            </w:r>
            <w:proofErr w:type="spellEnd"/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1FA33B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69E838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Zhang, C. Y. K., Ahmed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usz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Levy, L., Hunter, S.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onstr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shkelgosh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Sage, A. T., Azad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am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hany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R., Yeung, J. C., Crespin, O. M., Frankel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dev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Shah, P., Reynolds, J. M., Snyder, L.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lperi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A., Singer, L.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ig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 S., Todd, J. L., Palmer, S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eshavje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rtin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T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28340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Heart and Lung Transplantation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35F9DB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healun.2020.05.006</w:t>
            </w:r>
          </w:p>
        </w:tc>
      </w:tr>
      <w:tr w:rsidR="005677CB" w:rsidRPr="005677CB" w14:paraId="4F4FC0CC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8AE81D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curring Translocations in Barrett's Esophageal Adenocarcinom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9B6E2E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82C7A2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ajpai, M., Panda, A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rudaraj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Va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rp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Das, K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avidi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and Aviv, H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58400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ontiers in Genetic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D9E30F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3389/fgene.2021.674741</w:t>
            </w:r>
          </w:p>
        </w:tc>
      </w:tr>
      <w:tr w:rsidR="005677CB" w:rsidRPr="005677CB" w14:paraId="1536260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1A43CF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isk factors associated with the development of interstitial lung abnormalitie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4C35D9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5EA5AD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endi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-Roldan, I., Fernandez, R., Mejia, M., Juarez, F., Ramirez-Martinez, G., Montes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uned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 K. S., Martinez-Espinosa, K., Alarcon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one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, Herrera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ecerri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, Chavez-Galan, L., Preciado, M., Pardo, A. and Selman, M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AC0D5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uropean Respiratory Journa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589EDD8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3/13993003.03005-2020</w:t>
            </w:r>
          </w:p>
        </w:tc>
      </w:tr>
      <w:tr w:rsidR="005677CB" w:rsidRPr="005677CB" w14:paraId="0E56191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95E1AE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orkhead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box F1 induces columnar phenotype and epithelial-to-mesenchymal transition in esophageal squamous cells to initiate Barrett's like metaplasia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A3A345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5F7623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De, A., Zhou, J., Liu, P., Huang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newarde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S., Mathur, S. C., Christenson, L. K., Sharma, M., Zhang, Q. and Bansal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80E6E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boratory Investigation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226E17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38/s41374-021-00534-4</w:t>
            </w:r>
          </w:p>
        </w:tc>
      </w:tr>
      <w:tr w:rsidR="005677CB" w:rsidRPr="005677CB" w14:paraId="72BDC89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80E464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mpact of bile acids on the severity of laryngo-pharyngeal reflux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6A9E17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E3C42E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De Corso, E., Baroni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lon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Marchese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raziadi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Di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inti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ludet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stamag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G. and Galli, J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DEED9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lin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tolaryngol</w:t>
            </w:r>
            <w:proofErr w:type="spellEnd"/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B4D555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111/coa.13643</w:t>
            </w:r>
          </w:p>
        </w:tc>
      </w:tr>
      <w:tr w:rsidR="005677CB" w:rsidRPr="005677CB" w14:paraId="6F1F6E6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5C5855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lti-omics of the esophageal microenvironment identifies signatures associated with progression of Barrett's esophagu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59A8E0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0546F6B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Deshpande, N. P., Riordan, S. M., Gorman, C. J., Nielsen, S., Russell, T. L., Correa-Ospina, C., Fernando, B. S. M., Waters, S. A., Castano-Rodriguez, N., Man, S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edl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Wilkins, M. R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akous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N. O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7373F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nome Medicin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E35A2D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86/s13073-021-00951-6</w:t>
            </w:r>
          </w:p>
        </w:tc>
      </w:tr>
      <w:tr w:rsidR="005677CB" w:rsidRPr="005677CB" w14:paraId="0A28CB53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3DBD2A5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imited clinical utility of lipid-laden macrophage index of induced sputum in predicting gastroesophageal reflux-related cough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32CBA6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25F8505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ong, J., Huang, J., Liu, J., Tang, Y., Sivapalan, D., Lai, K., Zhong, N., Luo, W. and Chen, R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301A8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lergy, Asthma and Immunology Resear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A75F0C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4168/AAIR.2021.13.5.799</w:t>
            </w:r>
          </w:p>
        </w:tc>
      </w:tr>
      <w:tr w:rsidR="005677CB" w:rsidRPr="005677CB" w14:paraId="7D16588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A0CE7D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alivary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tes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laryngopharyngeal reflux and gastroesophageal reflux disease: A systemic review and meta-analys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C28431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FA34EA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o, Z., Jiang, J., Wu, H., Zhu, J., Zhang, S. and Zhang, C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0C5EF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dicin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0A2FF1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97/MD.0000000000026756</w:t>
            </w:r>
          </w:p>
        </w:tc>
      </w:tr>
      <w:tr w:rsidR="005677CB" w:rsidRPr="005677CB" w14:paraId="393CFED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D505CA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valuation of serum neuron specific enolase levels among patients with primary and secondary burning mouth syndrom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EFEA84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A8A046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Kishore, J., Shaikh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ubair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M., Mirza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qutub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mubara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A.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bduljabba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T. and Vohra, 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D6E8C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phalalgia.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EAC4D6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77/03331024211046613</w:t>
            </w:r>
          </w:p>
        </w:tc>
      </w:tr>
      <w:tr w:rsidR="005677CB" w:rsidRPr="005677CB" w14:paraId="26613A3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4097D1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erd and its' therapeutic management by surgical method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B11707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7136DC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Kumar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zumd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 and Das, S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6827A4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ternational Journal of Pharmaceutical Resear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9C5941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31838/ijpr/2021.13.02.348</w:t>
            </w:r>
          </w:p>
        </w:tc>
      </w:tr>
      <w:tr w:rsidR="005677CB" w:rsidRPr="005677CB" w14:paraId="0CC6CCB8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B03A1E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tabolomic profiling of extraesophageal reflux disease in children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567FFA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1C77B9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honey, L. B., Esther, C. R., May, K. and Rosen, R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DC319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and Translational Scienc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667EF8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11/cts.13064</w:t>
            </w:r>
          </w:p>
        </w:tc>
      </w:tr>
      <w:tr w:rsidR="005677CB" w:rsidRPr="005677CB" w14:paraId="3719CFEA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1A8784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n vitro modelling of barrier impairment associated with gastro-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esophagea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flux disease (Gerd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71AEF9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F657B38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lo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Buratti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rrier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eriot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3502C3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and Experimental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3B7D08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2147/CEG.S325346</w:t>
            </w:r>
          </w:p>
        </w:tc>
      </w:tr>
      <w:tr w:rsidR="005677CB" w:rsidRPr="005677CB" w14:paraId="2AF6D467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44A255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ssociation between Gastroesophageal Reflux Disease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lastograph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Parameters of Liver Steatosis and Fibrosis: Controlled Attenuation Parameter and Liver Stiffness Measurement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B87529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1778E7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ikolasev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I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oropat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ilipe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nizaj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kenderev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N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el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tas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ran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L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esovic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A. and Hauser,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A16CD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nadian Journal of Gastroenterology and Hepat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5D9F0B0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55/2021/6670065</w:t>
            </w:r>
          </w:p>
        </w:tc>
      </w:tr>
      <w:tr w:rsidR="005677CB" w:rsidRPr="005677CB" w14:paraId="0D41EC6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A3F49B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sponse to therapy among neonates with gastro-esophageal reflux is associated with esophageal clearanc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8FC94B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CE27ED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Nobile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negh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Marchionni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viel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C., Salvatore, S., Lista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rniel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V. P. and Vento,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28945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arly Hum Dev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07D0653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016/j.earlhumdev.2020.105248</w:t>
            </w:r>
          </w:p>
        </w:tc>
      </w:tr>
      <w:tr w:rsidR="005677CB" w:rsidRPr="005677CB" w14:paraId="446F47C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518226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bjective evidence of gastro-esophageal reflux disease is rare in patients with autoimmune gastr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9EDDA6E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4E1B38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ilott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dda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Orlando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ass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ugg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arina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F. and Savarino, E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B249B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Gastrointestinal and Liver Diseas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FC1F5D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5403/jgld-3033</w:t>
            </w:r>
          </w:p>
        </w:tc>
      </w:tr>
      <w:tr w:rsidR="005677CB" w:rsidRPr="005677CB" w14:paraId="711D6401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C20B28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bjective Evidence of Gastro-Esophageal Reflux Disease is Rare in Patients with Autoimmune Gastriti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D6D7861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BAFCF9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ilott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V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addal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Orlando, C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assa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ugg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arina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F. and Savarino, E. V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BCCAF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J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strointestin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Liver Di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FC28AF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.15403/jgld-3033</w:t>
            </w:r>
          </w:p>
        </w:tc>
      </w:tr>
      <w:tr w:rsidR="005677CB" w:rsidRPr="005677CB" w14:paraId="25039F7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F9280C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Comparative Cost Effectiveness of Reflux-Based and Reflux-Independent Strategies for Barrett's Esophagus Screening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26373C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3C5CEA6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ami, S. S., Moriarty, J.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osedah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K., Borah, B.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tzk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 A., Wang, K.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isiel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 B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gunat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Rubenstein, J. H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y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 G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98BD0B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e American journal of gastroenter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2599411D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s://dx.doi.org/10.14309/ajg.0000000000001336</w:t>
            </w:r>
          </w:p>
        </w:tc>
      </w:tr>
      <w:tr w:rsidR="005677CB" w:rsidRPr="005677CB" w14:paraId="6A9FBF9B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709B97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ssociation of eosinophil-mediated inflammatory biomarkers with the presence of the Schatzki ring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B1D52F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F0498CF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arbinowsk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J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iatra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B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asko-Czopnik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D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67175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dvances in Medical Science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63F72BC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advms.2021.05.004</w:t>
            </w:r>
          </w:p>
        </w:tc>
      </w:tr>
      <w:tr w:rsidR="005677CB" w:rsidRPr="005677CB" w14:paraId="421A5A0E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D868157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ex differences in severe asthma: Results from severe asthma network in Italy-SANI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C1CACE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732168D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enna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atorr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gia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mina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ffler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E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orron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D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olett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rronch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uggion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F., Blasi,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anonic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G. W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aggiar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P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BFDAF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llergy, Asthma and Immunology Research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24128D9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s://dx.doi.org/10.4168/AAIR.2021.13.2.219</w:t>
            </w:r>
          </w:p>
        </w:tc>
      </w:tr>
      <w:tr w:rsidR="005677CB" w:rsidRPr="005677CB" w14:paraId="108F0FA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7FDB2A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ystemic Sclerosis in Zimbabwe: Autoantibody Biomarkers, Clinical, and Laboratory Correlate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ABAF21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60E6B5F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Sibanda, E. N., Dube, Y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akaw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duluz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T.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utap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DEF157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rontiers in Immun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3CDD43B6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s://dx.doi.org/10.3389/fimmu.2021.679531</w:t>
            </w:r>
          </w:p>
        </w:tc>
      </w:tr>
      <w:tr w:rsidR="005677CB" w:rsidRPr="005677CB" w14:paraId="512064B9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5B5874C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enatal Ultrasound Measurement of Fetal Stomach Size Is Predictive of Postnatal Development of GERD in Isolated Cleft Lip and/or Palate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B84BA7A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DF2BF6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Toscano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urhans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K., Mack, L. M., Henderson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oltz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P. F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irotto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 A. and Thornburg, L. L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A5873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eft Palate-Craniofacial Journal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1D42318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177/1055665620968717</w:t>
            </w:r>
          </w:p>
        </w:tc>
      </w:tr>
      <w:tr w:rsidR="005677CB" w:rsidRPr="005677CB" w14:paraId="1736B6BF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2C4E64C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Blood mRNA levels of T cells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g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receptors are novel non-invasive biomarkers for eosinophilic esophagitis (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o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6C3CA5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035AE6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Upparahal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enkateshaiah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S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ayapud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M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andikattu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, H. K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adavall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C. S. and Mishra, A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6FFCC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inical Immunology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414259CE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clim.2021.108752</w:t>
            </w:r>
          </w:p>
        </w:tc>
      </w:tr>
      <w:tr w:rsidR="005677CB" w:rsidRPr="005677CB" w14:paraId="76EBB902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90D7E0D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 urine and serum metabolomics study of gastroesophageal reflux disease in TCM syndrome differentiation using UPLC-Q-TOF/MS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5A9893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5401202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e, X., Wang, X., Wang, Y., Sun, W., Chen, Y., Wang, D. and Li, Z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3B3B9A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Pharmaceutical and Biomedical Analysis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5D6A6F1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jpba.2021.114369</w:t>
            </w:r>
          </w:p>
        </w:tc>
      </w:tr>
      <w:tr w:rsidR="005677CB" w:rsidRPr="005677CB" w14:paraId="7406DEE4" w14:textId="77777777" w:rsidTr="00332712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4C258500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ianpiQinghu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granule reduced PPI dosage in patients with nonerosive reflux disease: A multicenter, randomized, double-blind, double-dummy, noninferiority study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66C33D4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14:paraId="100D3C43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Zhang, J., Che, H., Zhang, B., Zhang, C., Zhou, B., Ji, H.,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Xie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, J., Shi, X., Li, X., Wang, F. and Tang, X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CD8D8F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ytomedicine</w:t>
            </w:r>
          </w:p>
        </w:tc>
        <w:tc>
          <w:tcPr>
            <w:tcW w:w="3462" w:type="dxa"/>
            <w:shd w:val="clear" w:color="auto" w:fill="auto"/>
            <w:noWrap/>
            <w:vAlign w:val="center"/>
            <w:hideMark/>
          </w:tcPr>
          <w:p w14:paraId="76BCA221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1016/j.phymed.2021.153584</w:t>
            </w:r>
          </w:p>
        </w:tc>
      </w:tr>
      <w:tr w:rsidR="005677CB" w:rsidRPr="005677CB" w14:paraId="5FBDC99A" w14:textId="77777777" w:rsidTr="006D3F26">
        <w:trPr>
          <w:trHeight w:val="300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D9A6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dentification of unique transcriptomic signatures and hub genes through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sequencing and integrate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gcna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and </w:t>
            </w:r>
            <w:proofErr w:type="spellStart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pi</w:t>
            </w:r>
            <w:proofErr w:type="spellEnd"/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network analysis in nonerosive reflux diseas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82DB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E552" w14:textId="77777777" w:rsidR="005677CB" w:rsidRPr="005677CB" w:rsidRDefault="005677CB" w:rsidP="00E21BFB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Zhao, Y., Ma, T. and Zou, D.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6BDC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Journal of Inflammation Research</w:t>
            </w:r>
          </w:p>
        </w:tc>
        <w:tc>
          <w:tcPr>
            <w:tcW w:w="3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8E12" w14:textId="77777777" w:rsidR="005677CB" w:rsidRPr="005677CB" w:rsidRDefault="005677CB" w:rsidP="00E21BFB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5677CB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ttp://dx.doi.org/10.2147/JIR.S340452</w:t>
            </w:r>
          </w:p>
        </w:tc>
      </w:tr>
      <w:tr w:rsidR="005677CB" w:rsidRPr="005677CB" w14:paraId="69D99BC6" w14:textId="77777777" w:rsidTr="006D3F26">
        <w:trPr>
          <w:trHeight w:val="300"/>
        </w:trPr>
        <w:tc>
          <w:tcPr>
            <w:tcW w:w="14347" w:type="dxa"/>
            <w:gridSpan w:val="5"/>
            <w:tcBorders>
              <w:bottom w:val="single" w:sz="8" w:space="0" w:color="auto"/>
            </w:tcBorders>
            <w:shd w:val="clear" w:color="auto" w:fill="FFC000"/>
            <w:noWrap/>
            <w:vAlign w:val="bottom"/>
            <w:hideMark/>
          </w:tcPr>
          <w:p w14:paraId="27D01B02" w14:textId="04750629" w:rsidR="005677CB" w:rsidRPr="005677CB" w:rsidRDefault="005677CB" w:rsidP="006D3F26">
            <w:pPr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677C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OTAL: 240</w:t>
            </w:r>
          </w:p>
        </w:tc>
      </w:tr>
      <w:tr w:rsidR="006D3F26" w:rsidRPr="005677CB" w14:paraId="531E2C35" w14:textId="77777777" w:rsidTr="006D3F26">
        <w:trPr>
          <w:trHeight w:val="300"/>
        </w:trPr>
        <w:tc>
          <w:tcPr>
            <w:tcW w:w="14347" w:type="dxa"/>
            <w:gridSpan w:val="5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2708EAC" w14:textId="40D64746" w:rsidR="006D3F26" w:rsidRPr="006D3F26" w:rsidRDefault="006D3F26" w:rsidP="006D3F26">
            <w:pPr>
              <w:shd w:val="clear" w:color="auto" w:fill="FFFFFF" w:themeFill="background1"/>
              <w:rPr>
                <w:rFonts w:ascii="Arial" w:eastAsia="Times New Roman" w:hAnsi="Arial" w:cs="Arial"/>
                <w:sz w:val="22"/>
                <w:szCs w:val="22"/>
              </w:rPr>
            </w:pPr>
            <w:r w:rsidRPr="006D3F26">
              <w:rPr>
                <w:rFonts w:ascii="Arial" w:eastAsia="Times New Roman" w:hAnsi="Arial" w:cs="Arial"/>
                <w:sz w:val="22"/>
                <w:szCs w:val="22"/>
              </w:rPr>
              <w:t>Studies from both EMBASE and PUBMED m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Pr="006D3F26">
              <w:rPr>
                <w:rFonts w:ascii="Arial" w:eastAsia="Times New Roman" w:hAnsi="Arial" w:cs="Arial"/>
                <w:sz w:val="22"/>
                <w:szCs w:val="22"/>
              </w:rPr>
              <w:t xml:space="preserve">ged after </w:t>
            </w:r>
            <w:r w:rsidR="002A0B14" w:rsidRPr="002A0B1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screening for </w:t>
            </w:r>
            <w:r w:rsidR="002A0B1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</w:t>
            </w:r>
            <w:r w:rsidR="002A0B14" w:rsidRPr="002A0B1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glish language, animal and date filter</w:t>
            </w:r>
          </w:p>
        </w:tc>
      </w:tr>
    </w:tbl>
    <w:p w14:paraId="7AE7DB1B" w14:textId="77777777" w:rsidR="00755DA8" w:rsidRPr="005677CB" w:rsidRDefault="00755DA8" w:rsidP="006D3F26">
      <w:pPr>
        <w:shd w:val="clear" w:color="auto" w:fill="FFFFFF" w:themeFill="background1"/>
        <w:rPr>
          <w:rFonts w:ascii="Arial" w:hAnsi="Arial" w:cs="Arial"/>
          <w:sz w:val="13"/>
          <w:szCs w:val="13"/>
        </w:rPr>
      </w:pPr>
    </w:p>
    <w:sectPr w:rsidR="00755DA8" w:rsidRPr="005677CB" w:rsidSect="005677C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7CB"/>
    <w:rsid w:val="00116EF2"/>
    <w:rsid w:val="001E395E"/>
    <w:rsid w:val="00262864"/>
    <w:rsid w:val="002A0B14"/>
    <w:rsid w:val="002B0C84"/>
    <w:rsid w:val="00324FFB"/>
    <w:rsid w:val="00332712"/>
    <w:rsid w:val="0045378E"/>
    <w:rsid w:val="005677CB"/>
    <w:rsid w:val="006D0411"/>
    <w:rsid w:val="006D3F26"/>
    <w:rsid w:val="00755DA8"/>
    <w:rsid w:val="00844DF9"/>
    <w:rsid w:val="008E2354"/>
    <w:rsid w:val="00A41BC8"/>
    <w:rsid w:val="00A51C79"/>
    <w:rsid w:val="00AA5D2E"/>
    <w:rsid w:val="00AD4DE1"/>
    <w:rsid w:val="00B2147E"/>
    <w:rsid w:val="00D43E63"/>
    <w:rsid w:val="00D67D21"/>
    <w:rsid w:val="00E161EA"/>
    <w:rsid w:val="00E21BFB"/>
    <w:rsid w:val="00F1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5E7C2"/>
  <w15:chartTrackingRefBased/>
  <w15:docId w15:val="{690CBF9B-35F5-6349-9A5D-9A753A76C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77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77CB"/>
    <w:rPr>
      <w:color w:val="954F72"/>
      <w:u w:val="single"/>
    </w:rPr>
  </w:style>
  <w:style w:type="paragraph" w:customStyle="1" w:styleId="msonormal0">
    <w:name w:val="msonormal"/>
    <w:basedOn w:val="Normal"/>
    <w:rsid w:val="005677C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5677C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3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1</Pages>
  <Words>11357</Words>
  <Characters>64735</Characters>
  <Application>Microsoft Office Word</Application>
  <DocSecurity>0</DocSecurity>
  <Lines>539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farooqi</dc:creator>
  <cp:keywords/>
  <dc:description/>
  <cp:lastModifiedBy>Anna Nolan</cp:lastModifiedBy>
  <cp:revision>11</cp:revision>
  <dcterms:created xsi:type="dcterms:W3CDTF">2022-04-08T21:11:00Z</dcterms:created>
  <dcterms:modified xsi:type="dcterms:W3CDTF">2022-05-09T15:58:00Z</dcterms:modified>
</cp:coreProperties>
</file>